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218"/>
        <w:gridCol w:w="2218"/>
        <w:gridCol w:w="2219"/>
      </w:tblGrid>
      <w:tr w:rsidR="00244312" w14:paraId="68DA714F" w14:textId="77777777" w:rsidTr="00244312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9BBC" w14:textId="62492CA5" w:rsidR="00244312" w:rsidRPr="001F0718" w:rsidRDefault="00244312" w:rsidP="001F0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718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.</w:t>
            </w:r>
            <w:r w:rsidRPr="001F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0718">
              <w:rPr>
                <w:rFonts w:ascii="Times New Roman" w:hAnsi="Times New Roman" w:cs="Times New Roman"/>
                <w:sz w:val="24"/>
                <w:szCs w:val="24"/>
              </w:rPr>
              <w:t xml:space="preserve">Formulated </w:t>
            </w:r>
            <w:r w:rsidRPr="001F0718">
              <w:rPr>
                <w:rFonts w:ascii="Times New Roman" w:hAnsi="Times New Roman" w:cs="Times New Roman"/>
                <w:sz w:val="24"/>
                <w:szCs w:val="24"/>
              </w:rPr>
              <w:t xml:space="preserve">nutrient </w:t>
            </w:r>
            <w:r w:rsidR="001F0718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  <w:r w:rsidRPr="001F071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1F0718">
              <w:rPr>
                <w:rFonts w:ascii="Times New Roman" w:hAnsi="Times New Roman" w:cs="Times New Roman"/>
                <w:sz w:val="24"/>
                <w:szCs w:val="24"/>
              </w:rPr>
              <w:t xml:space="preserve">experimental </w:t>
            </w:r>
            <w:r w:rsidRPr="00244312">
              <w:rPr>
                <w:rFonts w:ascii="Times New Roman" w:hAnsi="Times New Roman" w:cs="Times New Roman"/>
                <w:sz w:val="24"/>
                <w:szCs w:val="24"/>
              </w:rPr>
              <w:t>milk replacer</w:t>
            </w:r>
            <w:r w:rsidR="001F07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443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F07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90F" w14:paraId="22EC6E53" w14:textId="77777777" w:rsidTr="0029690F">
        <w:trPr>
          <w:trHeight w:val="276"/>
        </w:trPr>
        <w:tc>
          <w:tcPr>
            <w:tcW w:w="2695" w:type="dxa"/>
            <w:tcBorders>
              <w:left w:val="nil"/>
              <w:bottom w:val="nil"/>
              <w:right w:val="nil"/>
            </w:tcBorders>
          </w:tcPr>
          <w:p w14:paraId="1C045236" w14:textId="77777777" w:rsidR="0029690F" w:rsidRPr="00244312" w:rsidRDefault="0029690F" w:rsidP="001F07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FD63D9" w14:textId="38021568" w:rsidR="0029690F" w:rsidRPr="00244312" w:rsidRDefault="0029690F" w:rsidP="002443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</w:tc>
      </w:tr>
      <w:tr w:rsidR="00244312" w14:paraId="33FB02BE" w14:textId="77777777" w:rsidTr="0029690F">
        <w:trPr>
          <w:trHeight w:val="276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9C0C3" w14:textId="4841CE8D" w:rsidR="00244312" w:rsidRPr="001F0718" w:rsidRDefault="00244312" w:rsidP="001F07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312">
              <w:rPr>
                <w:rFonts w:ascii="Times New Roman" w:hAnsi="Times New Roman" w:cs="Times New Roman"/>
                <w:b/>
                <w:sz w:val="24"/>
                <w:szCs w:val="24"/>
              </w:rPr>
              <w:t>Nutrient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</w:tcPr>
          <w:p w14:paraId="05A4C33F" w14:textId="17288B3C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312">
              <w:rPr>
                <w:rFonts w:ascii="Times New Roman" w:hAnsi="Times New Roman" w:cs="Times New Roman"/>
                <w:b/>
                <w:sz w:val="24"/>
                <w:szCs w:val="24"/>
              </w:rPr>
              <w:t>CONT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</w:tcPr>
          <w:p w14:paraId="1CE30987" w14:textId="1078B40C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312">
              <w:rPr>
                <w:rFonts w:ascii="Times New Roman" w:hAnsi="Times New Roman" w:cs="Times New Roman"/>
                <w:b/>
                <w:sz w:val="24"/>
                <w:szCs w:val="24"/>
              </w:rPr>
              <w:t>MFGM-2.5</w:t>
            </w:r>
          </w:p>
        </w:tc>
        <w:tc>
          <w:tcPr>
            <w:tcW w:w="2219" w:type="dxa"/>
            <w:tcBorders>
              <w:left w:val="nil"/>
              <w:bottom w:val="single" w:sz="4" w:space="0" w:color="auto"/>
              <w:right w:val="nil"/>
            </w:tcBorders>
          </w:tcPr>
          <w:p w14:paraId="4CF13804" w14:textId="650D6312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4312">
              <w:rPr>
                <w:rFonts w:ascii="Times New Roman" w:hAnsi="Times New Roman" w:cs="Times New Roman"/>
                <w:b/>
                <w:sz w:val="24"/>
                <w:szCs w:val="24"/>
              </w:rPr>
              <w:t>MFGM-5.0</w:t>
            </w:r>
          </w:p>
        </w:tc>
      </w:tr>
      <w:tr w:rsidR="00FA7600" w:rsidRPr="00FA7600" w14:paraId="0F3A1ED0" w14:textId="77777777" w:rsidTr="00FA7600">
        <w:trPr>
          <w:trHeight w:val="288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F15D" w14:textId="414790EE" w:rsidR="00244312" w:rsidRPr="001F0718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Calories, kcal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C5B6C" w14:textId="2DF02677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C0184" w14:textId="710079B2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32980" w14:textId="3A499308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</w:tr>
      <w:tr w:rsidR="00FA7600" w:rsidRPr="00FA7600" w14:paraId="4A929FC7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CB08" w14:textId="718FDBA4" w:rsidR="00244312" w:rsidRPr="001F0718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Protein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5D7F6" w14:textId="339A6D01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ABAFB" w14:textId="465483B3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3F505" w14:textId="334D36AE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A7600" w:rsidRPr="00FA7600" w14:paraId="0243D52E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87293" w14:textId="36EA12F9" w:rsidR="00244312" w:rsidRPr="001F0718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Carbohydrate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07713" w14:textId="34378415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EF8B" w14:textId="50D2EF6C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66098" w14:textId="4737DB40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A7600" w:rsidRPr="00FA7600" w14:paraId="2144E463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09AB" w14:textId="4CE69F9E" w:rsidR="00244312" w:rsidRPr="001F0718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Fat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DDBAA" w14:textId="44E2F7FF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0BA95" w14:textId="5250D1FE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2DE50" w14:textId="0194EDBF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FA7600" w:rsidRPr="00FA7600" w14:paraId="3D6F5BDF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A7D6F" w14:textId="46863CFA" w:rsidR="00244312" w:rsidRPr="001F0718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ARA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AF281" w14:textId="49715E26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5F6FD" w14:textId="1D35C6A1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FD42" w14:textId="3311BFDE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FA7600" w:rsidRPr="00FA7600" w14:paraId="6CC1D6B4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519A" w14:textId="26DE0EB9" w:rsidR="00244312" w:rsidRPr="001F0718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DHA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B67C0" w14:textId="4AFA7606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EC52" w14:textId="058E9DDF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C8C6" w14:textId="4B4B37BF" w:rsidR="00244312" w:rsidRPr="001F0718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FA7600" w:rsidRPr="00FA7600" w14:paraId="510EFB9A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8DAC" w14:textId="2FE7A91F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Calcium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CC95" w14:textId="1FA67C0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6CCE" w14:textId="50F0994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24A1" w14:textId="3935A50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FA7600" w:rsidRPr="00FA7600" w14:paraId="7ECEC369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ACC80" w14:textId="654FE2E6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Phosphorus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F4C2" w14:textId="5A0965D2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A167" w14:textId="3594066D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9A79D" w14:textId="0AC754F9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FA7600" w:rsidRPr="00FA7600" w14:paraId="6A513803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4BAF" w14:textId="44C08D30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Sodium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A3C3C" w14:textId="1C1391FA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5A475" w14:textId="35D3DC2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31476" w14:textId="1BB227E1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FA7600" w:rsidRPr="00FA7600" w14:paraId="3B9C426B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08BEB" w14:textId="29F5390A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Chloride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89D8" w14:textId="1CB09671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8E448" w14:textId="3D882D44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A7C91" w14:textId="2C3D56B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A7600" w:rsidRPr="00FA7600" w14:paraId="20E245D5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C63F3" w14:textId="3F99FCDD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Magnesium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52B9" w14:textId="48351348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36FC" w14:textId="373198B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F28BA" w14:textId="04BC32A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A7600" w:rsidRPr="00FA7600" w14:paraId="497C987E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3DBA9" w14:textId="11868806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Potassium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EA468" w14:textId="42EFA41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60498" w14:textId="7E767FA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B1AC0" w14:textId="230D5669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FA7600" w:rsidRPr="00FA7600" w14:paraId="3881CF0B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AA1E" w14:textId="711D0A92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Copper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6FE1E" w14:textId="51B8BB1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F87BC" w14:textId="36EEE728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71209" w14:textId="0626B609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FA7600" w:rsidRPr="00FA7600" w14:paraId="10CB4D95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BAA3A" w14:textId="022B6C51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Iodine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E4964" w14:textId="16223C3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3E65" w14:textId="3A6C74ED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083F4" w14:textId="6DCE805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A7600" w:rsidRPr="00FA7600" w14:paraId="1F59DA55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8C0A" w14:textId="56E71AD8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Iron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235DA" w14:textId="261F4894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893FC" w14:textId="193012A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1EF55" w14:textId="644990E6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FA7600" w:rsidRPr="00FA7600" w14:paraId="5F7DCAE2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D180" w14:textId="7AFDABE1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Manganese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CF6D" w14:textId="7548B2C6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C5DB7" w14:textId="00FF535D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41C82" w14:textId="5E2DCCF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FA7600" w:rsidRPr="00FA7600" w14:paraId="7C2D1B61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C283" w14:textId="70B7DEA8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Selenium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1E5C5" w14:textId="1E1CB95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889A9" w14:textId="4EFFC202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0317" w14:textId="44C29A6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A7600" w:rsidRPr="00FA7600" w14:paraId="6D82FA2D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6FDF" w14:textId="58E5C00D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Zinc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0A2B7" w14:textId="78AAF6F3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251D" w14:textId="51D0C0B0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B32F" w14:textId="507CF5E1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FA7600" w:rsidRPr="00FA7600" w14:paraId="7147DADB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EDD38" w14:textId="010597A8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Vitamin A, IU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994BF" w14:textId="64F19FB0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402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C3057" w14:textId="248812C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402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741FD" w14:textId="134649F2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4026</w:t>
            </w:r>
          </w:p>
        </w:tc>
      </w:tr>
      <w:tr w:rsidR="00FA7600" w:rsidRPr="00FA7600" w14:paraId="59A37F70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362C" w14:textId="4E97AED8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Vitamin D, IU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FBD1" w14:textId="0A8F8BFA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D65DB" w14:textId="3FF9BF1A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94FBC" w14:textId="6B2514A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</w:tr>
      <w:tr w:rsidR="00FA7600" w:rsidRPr="00FA7600" w14:paraId="365D586B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E1761" w14:textId="2C1B71C2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Vitamin E, IU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3C100" w14:textId="0895F3B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F1E6" w14:textId="7BB41516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FB050" w14:textId="4699EA1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A7600" w:rsidRPr="00FA7600" w14:paraId="52EFD484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75408" w14:textId="33E7E3E3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Vitamin K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7ACB" w14:textId="19B78E4A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86F4" w14:textId="31DA7D5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403DF" w14:textId="2607E90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A7600" w:rsidRPr="00FA7600" w14:paraId="3C8E44BA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0A0A3" w14:textId="621E4F15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Biotin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4D0D" w14:textId="188434C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BE2A3" w14:textId="22EA3BD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25045" w14:textId="0F07919D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A7600" w:rsidRPr="00FA7600" w14:paraId="254450A5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B200D" w14:textId="3FCCCDBE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Choline, 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95D21" w14:textId="3069DEF8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7CA1" w14:textId="689BAD01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E476" w14:textId="3748E232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A7600" w:rsidRPr="00FA7600" w14:paraId="4395FB3F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44F2" w14:textId="2EFDC831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Folic Acid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EEE7" w14:textId="021A620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ED87A" w14:textId="49301D9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3A1E0" w14:textId="55EBB1F3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A7600" w:rsidRPr="00FA7600" w14:paraId="5AAF7C98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CF84" w14:textId="58F5D54B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Niacin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C37B" w14:textId="4E16996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3F4A" w14:textId="54090F37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8F298" w14:textId="7A998D4A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</w:tr>
      <w:tr w:rsidR="00FA7600" w:rsidRPr="00FA7600" w14:paraId="6A09821D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662C6" w14:textId="6A0481C0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Pantothenic Acid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80817" w14:textId="6FCE47B1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B431B" w14:textId="57A13C39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3A40" w14:textId="5F903856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</w:tr>
      <w:tr w:rsidR="00FA7600" w:rsidRPr="00FA7600" w14:paraId="43051F81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C9206" w14:textId="49F284FB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Riboflavin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ACD9E" w14:textId="3ACE2F15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EED47" w14:textId="12F10B6E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1B68E" w14:textId="4450236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FA7600" w:rsidRPr="00FA7600" w14:paraId="3071D265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9FDCA" w14:textId="77E4700A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Thiamin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A00F5" w14:textId="516BC35F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37C62" w14:textId="2E32E4E3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7C372" w14:textId="718395FA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FA7600" w:rsidRPr="00FA7600" w14:paraId="510525F7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90E91" w14:textId="11AB2E31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Vitamin B6, m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0B886" w14:textId="601D9CE4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E371" w14:textId="6B18C771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93C26" w14:textId="30A83A7B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FA7600" w:rsidRPr="00FA7600" w14:paraId="0744BDB3" w14:textId="77777777" w:rsidTr="00FA7600">
        <w:trPr>
          <w:trHeight w:val="288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4D99D" w14:textId="6F17B955" w:rsidR="00244312" w:rsidRPr="00FA7600" w:rsidRDefault="00244312" w:rsidP="00244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bCs/>
                <w:sz w:val="24"/>
                <w:szCs w:val="24"/>
              </w:rPr>
              <w:t>Vitamin B12, µg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9D31AF" w14:textId="40D8410C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87AB49" w14:textId="43444453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30FDF" w14:textId="2CFDEB43" w:rsidR="00244312" w:rsidRPr="00FA7600" w:rsidRDefault="00244312" w:rsidP="002443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44312" w14:paraId="1DEC07E6" w14:textId="77777777" w:rsidTr="00244312">
        <w:trPr>
          <w:trHeight w:val="253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574BB" w14:textId="00BB0A3D" w:rsidR="00244312" w:rsidRPr="00FA7600" w:rsidRDefault="00244312" w:rsidP="001F0718">
            <w:pPr>
              <w:rPr>
                <w:rFonts w:ascii="Times New Roman" w:hAnsi="Times New Roman" w:cs="Times New Roman"/>
              </w:rPr>
            </w:pPr>
            <w:r w:rsidRPr="00FA7600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7600">
              <w:rPr>
                <w:rFonts w:ascii="Times New Roman" w:hAnsi="Times New Roman" w:cs="Times New Roman"/>
              </w:rPr>
              <w:t>Abbreviations: CONT, control; MFGM, milk fat globule membrane</w:t>
            </w:r>
            <w:r w:rsidR="0075028D">
              <w:rPr>
                <w:rFonts w:ascii="Times New Roman" w:hAnsi="Times New Roman" w:cs="Times New Roman"/>
              </w:rPr>
              <w:t>.</w:t>
            </w:r>
          </w:p>
        </w:tc>
      </w:tr>
    </w:tbl>
    <w:p w14:paraId="3390EAAB" w14:textId="77777777" w:rsidR="0010448F" w:rsidRDefault="0010448F">
      <w:r>
        <w:br w:type="page"/>
      </w:r>
    </w:p>
    <w:p w14:paraId="391EC83F" w14:textId="77777777" w:rsidR="00244312" w:rsidRDefault="00244312" w:rsidP="0024678C">
      <w:pPr>
        <w:jc w:val="both"/>
        <w:rPr>
          <w:rFonts w:ascii="Times New Roman" w:eastAsia="Times New Roman" w:hAnsi="Times New Roman" w:cs="Times New Roman"/>
          <w:b/>
          <w:bCs/>
        </w:rPr>
        <w:sectPr w:rsidR="00244312" w:rsidSect="002443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2326"/>
        <w:gridCol w:w="2326"/>
        <w:gridCol w:w="2326"/>
        <w:gridCol w:w="1161"/>
        <w:gridCol w:w="1493"/>
      </w:tblGrid>
      <w:tr w:rsidR="005B1406" w:rsidRPr="00183D13" w14:paraId="024FB3EA" w14:textId="77777777" w:rsidTr="001407CF">
        <w:trPr>
          <w:jc w:val="center"/>
        </w:trPr>
        <w:tc>
          <w:tcPr>
            <w:tcW w:w="12960" w:type="dxa"/>
            <w:gridSpan w:val="6"/>
            <w:tcBorders>
              <w:bottom w:val="single" w:sz="4" w:space="0" w:color="auto"/>
            </w:tcBorders>
            <w:vAlign w:val="center"/>
          </w:tcPr>
          <w:p w14:paraId="5D1ED149" w14:textId="4910E9DE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5B1406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l Table </w:t>
            </w:r>
            <w:r w:rsidR="00716F50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183D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Absolute brain volumes (mm</w:t>
            </w:r>
            <w:r w:rsidRPr="00183D1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1F2734" w:rsidRPr="001F273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5B1406" w:rsidRPr="00183D13" w14:paraId="44693BEB" w14:textId="77777777" w:rsidTr="001407CF">
        <w:trPr>
          <w:jc w:val="center"/>
        </w:trPr>
        <w:tc>
          <w:tcPr>
            <w:tcW w:w="3328" w:type="dxa"/>
            <w:tcBorders>
              <w:top w:val="single" w:sz="4" w:space="0" w:color="auto"/>
            </w:tcBorders>
            <w:vAlign w:val="center"/>
          </w:tcPr>
          <w:p w14:paraId="46B5DC0B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</w:p>
        </w:tc>
        <w:tc>
          <w:tcPr>
            <w:tcW w:w="69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6924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2195E14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223ACA22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</w:p>
        </w:tc>
      </w:tr>
      <w:tr w:rsidR="005B1406" w:rsidRPr="00183D13" w14:paraId="031AC8C3" w14:textId="77777777" w:rsidTr="005D0B41">
        <w:trPr>
          <w:jc w:val="center"/>
        </w:trPr>
        <w:tc>
          <w:tcPr>
            <w:tcW w:w="3328" w:type="dxa"/>
            <w:tcBorders>
              <w:bottom w:val="single" w:sz="4" w:space="0" w:color="auto"/>
            </w:tcBorders>
            <w:vAlign w:val="center"/>
          </w:tcPr>
          <w:p w14:paraId="142C6E61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of Interest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34813" w14:textId="7387E34D" w:rsidR="005B1406" w:rsidRPr="00183D13" w:rsidRDefault="00870D1F" w:rsidP="00E071DB">
            <w:pPr>
              <w:jc w:val="center"/>
              <w:rPr>
                <w:rFonts w:eastAsiaTheme="minorEastAsia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0A34C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GM 2.5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55C66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GM 5.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08767AF7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EM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44581B44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183D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5B1406" w:rsidRPr="00183D13" w14:paraId="31F0E251" w14:textId="77777777" w:rsidTr="005D0B41">
        <w:trPr>
          <w:jc w:val="center"/>
        </w:trPr>
        <w:tc>
          <w:tcPr>
            <w:tcW w:w="3328" w:type="dxa"/>
            <w:tcBorders>
              <w:top w:val="single" w:sz="4" w:space="0" w:color="auto"/>
            </w:tcBorders>
            <w:vAlign w:val="center"/>
          </w:tcPr>
          <w:p w14:paraId="35949823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Whole brain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vAlign w:val="center"/>
          </w:tcPr>
          <w:p w14:paraId="209D5282" w14:textId="77777777" w:rsidR="005B1406" w:rsidRPr="00183D13" w:rsidRDefault="005B1406" w:rsidP="0024678C">
            <w:pPr>
              <w:tabs>
                <w:tab w:val="decimal" w:pos="97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4689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228.11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vAlign w:val="center"/>
          </w:tcPr>
          <w:p w14:paraId="4E72FCE6" w14:textId="77777777" w:rsidR="005B1406" w:rsidRPr="00183D13" w:rsidRDefault="005B1406" w:rsidP="005D0B41">
            <w:pPr>
              <w:tabs>
                <w:tab w:val="decimal" w:pos="9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440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218.23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vAlign w:val="center"/>
          </w:tcPr>
          <w:p w14:paraId="2C5CDBD2" w14:textId="77777777" w:rsidR="005B1406" w:rsidRPr="00183D13" w:rsidRDefault="005B1406" w:rsidP="0024678C">
            <w:pPr>
              <w:tabs>
                <w:tab w:val="decimal" w:pos="88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4938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218.2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169E015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228.11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55C64278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930</w:t>
            </w:r>
          </w:p>
        </w:tc>
      </w:tr>
      <w:tr w:rsidR="005B1406" w:rsidRPr="00183D13" w14:paraId="2CA571CA" w14:textId="77777777" w:rsidTr="005D0B41">
        <w:trPr>
          <w:jc w:val="center"/>
        </w:trPr>
        <w:tc>
          <w:tcPr>
            <w:tcW w:w="3328" w:type="dxa"/>
            <w:vAlign w:val="center"/>
          </w:tcPr>
          <w:p w14:paraId="012711E0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Grey matter</w:t>
            </w:r>
          </w:p>
        </w:tc>
        <w:tc>
          <w:tcPr>
            <w:tcW w:w="2326" w:type="dxa"/>
            <w:vAlign w:val="center"/>
          </w:tcPr>
          <w:p w14:paraId="52E566B0" w14:textId="77777777" w:rsidR="005B1406" w:rsidRPr="00183D13" w:rsidRDefault="005B1406" w:rsidP="0024678C">
            <w:pPr>
              <w:tabs>
                <w:tab w:val="decimal" w:pos="97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30237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318.98</w:t>
            </w:r>
          </w:p>
        </w:tc>
        <w:tc>
          <w:tcPr>
            <w:tcW w:w="2326" w:type="dxa"/>
            <w:vAlign w:val="center"/>
          </w:tcPr>
          <w:p w14:paraId="45A13D23" w14:textId="77777777" w:rsidR="005B1406" w:rsidRPr="00183D13" w:rsidRDefault="005B1406" w:rsidP="005D0B41">
            <w:pPr>
              <w:tabs>
                <w:tab w:val="decimal" w:pos="990"/>
              </w:tabs>
              <w:jc w:val="both"/>
              <w:rPr>
                <w:rFonts w:eastAsiaTheme="minorEastAsia" w:cs="Times New Roman"/>
              </w:rPr>
            </w:pPr>
            <w:bookmarkStart w:id="0" w:name="OLE_LINK4"/>
            <w:bookmarkStart w:id="1" w:name="OLE_LINK33"/>
            <w:bookmarkStart w:id="2" w:name="OLE_LINK34"/>
            <w:bookmarkStart w:id="3" w:name="OLE_LINK35"/>
            <w:bookmarkStart w:id="4" w:name="OLE_LINK36"/>
            <w:r w:rsidRPr="00183D13">
              <w:rPr>
                <w:rFonts w:ascii="Times New Roman" w:eastAsiaTheme="minorEastAsia" w:hAnsi="Times New Roman" w:cs="Times New Roman"/>
              </w:rPr>
              <w:t xml:space="preserve">30392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308.41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2326" w:type="dxa"/>
            <w:vAlign w:val="center"/>
          </w:tcPr>
          <w:p w14:paraId="55B34CCB" w14:textId="77777777" w:rsidR="005B1406" w:rsidRPr="00183D13" w:rsidRDefault="005B1406" w:rsidP="0024678C">
            <w:pPr>
              <w:tabs>
                <w:tab w:val="decimal" w:pos="88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30063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308.41</w:t>
            </w:r>
          </w:p>
        </w:tc>
        <w:tc>
          <w:tcPr>
            <w:tcW w:w="1161" w:type="dxa"/>
            <w:vAlign w:val="center"/>
          </w:tcPr>
          <w:p w14:paraId="5A95E2DC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318.98</w:t>
            </w:r>
          </w:p>
        </w:tc>
        <w:tc>
          <w:tcPr>
            <w:tcW w:w="1493" w:type="dxa"/>
            <w:vAlign w:val="center"/>
          </w:tcPr>
          <w:p w14:paraId="432CE6F7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974</w:t>
            </w:r>
          </w:p>
        </w:tc>
      </w:tr>
      <w:tr w:rsidR="005B1406" w:rsidRPr="00183D13" w14:paraId="10C91F01" w14:textId="77777777" w:rsidTr="005D0B41">
        <w:trPr>
          <w:jc w:val="center"/>
        </w:trPr>
        <w:tc>
          <w:tcPr>
            <w:tcW w:w="3328" w:type="dxa"/>
            <w:vAlign w:val="center"/>
          </w:tcPr>
          <w:p w14:paraId="620B26FA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White matter</w:t>
            </w:r>
          </w:p>
        </w:tc>
        <w:tc>
          <w:tcPr>
            <w:tcW w:w="2326" w:type="dxa"/>
            <w:vAlign w:val="center"/>
          </w:tcPr>
          <w:p w14:paraId="60E3216E" w14:textId="77777777" w:rsidR="005B1406" w:rsidRPr="00183D13" w:rsidRDefault="005B1406" w:rsidP="0024678C">
            <w:pPr>
              <w:tabs>
                <w:tab w:val="decimal" w:pos="97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576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677.55</w:t>
            </w:r>
          </w:p>
        </w:tc>
        <w:tc>
          <w:tcPr>
            <w:tcW w:w="2326" w:type="dxa"/>
            <w:vAlign w:val="center"/>
          </w:tcPr>
          <w:p w14:paraId="04866649" w14:textId="77777777" w:rsidR="005B1406" w:rsidRPr="00183D13" w:rsidRDefault="005B1406" w:rsidP="005D0B41">
            <w:pPr>
              <w:tabs>
                <w:tab w:val="decimal" w:pos="9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5703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672.59</w:t>
            </w:r>
          </w:p>
        </w:tc>
        <w:tc>
          <w:tcPr>
            <w:tcW w:w="2326" w:type="dxa"/>
            <w:vAlign w:val="center"/>
          </w:tcPr>
          <w:p w14:paraId="330EB285" w14:textId="77777777" w:rsidR="005B1406" w:rsidRPr="00183D13" w:rsidRDefault="005B1406" w:rsidP="0024678C">
            <w:pPr>
              <w:tabs>
                <w:tab w:val="decimal" w:pos="88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269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672.59</w:t>
            </w:r>
          </w:p>
        </w:tc>
        <w:tc>
          <w:tcPr>
            <w:tcW w:w="1161" w:type="dxa"/>
            <w:vAlign w:val="center"/>
          </w:tcPr>
          <w:p w14:paraId="55E37467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677.55</w:t>
            </w:r>
          </w:p>
        </w:tc>
        <w:tc>
          <w:tcPr>
            <w:tcW w:w="1493" w:type="dxa"/>
            <w:vAlign w:val="center"/>
          </w:tcPr>
          <w:p w14:paraId="11F57654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419</w:t>
            </w:r>
          </w:p>
        </w:tc>
      </w:tr>
      <w:tr w:rsidR="005B1406" w:rsidRPr="00183D13" w14:paraId="4B748836" w14:textId="77777777" w:rsidTr="005D0B41">
        <w:trPr>
          <w:jc w:val="center"/>
        </w:trPr>
        <w:tc>
          <w:tcPr>
            <w:tcW w:w="3328" w:type="dxa"/>
            <w:vAlign w:val="center"/>
          </w:tcPr>
          <w:p w14:paraId="0EB71C78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Cerebrospinal fluid</w:t>
            </w:r>
          </w:p>
        </w:tc>
        <w:tc>
          <w:tcPr>
            <w:tcW w:w="2326" w:type="dxa"/>
            <w:vAlign w:val="center"/>
          </w:tcPr>
          <w:p w14:paraId="21CBD66D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804.46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62.52</w:t>
            </w:r>
          </w:p>
        </w:tc>
        <w:tc>
          <w:tcPr>
            <w:tcW w:w="2326" w:type="dxa"/>
            <w:vAlign w:val="center"/>
          </w:tcPr>
          <w:p w14:paraId="23EDDB3B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88.19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58.82</w:t>
            </w:r>
          </w:p>
        </w:tc>
        <w:tc>
          <w:tcPr>
            <w:tcW w:w="2326" w:type="dxa"/>
            <w:vAlign w:val="center"/>
          </w:tcPr>
          <w:p w14:paraId="770032C8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275.62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58.82</w:t>
            </w:r>
          </w:p>
        </w:tc>
        <w:tc>
          <w:tcPr>
            <w:tcW w:w="1161" w:type="dxa"/>
            <w:vAlign w:val="center"/>
          </w:tcPr>
          <w:p w14:paraId="5DA92661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462.52</w:t>
            </w:r>
          </w:p>
        </w:tc>
        <w:tc>
          <w:tcPr>
            <w:tcW w:w="1493" w:type="dxa"/>
            <w:vAlign w:val="center"/>
          </w:tcPr>
          <w:p w14:paraId="3D323DAA" w14:textId="77777777" w:rsidR="005B1406" w:rsidRPr="00183D13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473</w:t>
            </w:r>
          </w:p>
        </w:tc>
      </w:tr>
      <w:tr w:rsidR="005B1406" w:rsidRPr="0029690F" w14:paraId="3CEF500A" w14:textId="77777777" w:rsidTr="005D0B41">
        <w:trPr>
          <w:jc w:val="center"/>
        </w:trPr>
        <w:tc>
          <w:tcPr>
            <w:tcW w:w="3328" w:type="dxa"/>
            <w:vAlign w:val="center"/>
          </w:tcPr>
          <w:p w14:paraId="509A5735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2326" w:type="dxa"/>
            <w:vAlign w:val="center"/>
          </w:tcPr>
          <w:p w14:paraId="4C10730E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5958.01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44.83</w:t>
            </w:r>
          </w:p>
        </w:tc>
        <w:tc>
          <w:tcPr>
            <w:tcW w:w="2326" w:type="dxa"/>
            <w:vAlign w:val="center"/>
          </w:tcPr>
          <w:p w14:paraId="2E1AC205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5958.01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44.62</w:t>
            </w:r>
          </w:p>
        </w:tc>
        <w:tc>
          <w:tcPr>
            <w:tcW w:w="2326" w:type="dxa"/>
            <w:vAlign w:val="center"/>
          </w:tcPr>
          <w:p w14:paraId="5391FCCD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5729.25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44.62</w:t>
            </w:r>
          </w:p>
        </w:tc>
        <w:tc>
          <w:tcPr>
            <w:tcW w:w="1161" w:type="dxa"/>
            <w:vAlign w:val="center"/>
          </w:tcPr>
          <w:p w14:paraId="229C2D26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44.830</w:t>
            </w:r>
          </w:p>
        </w:tc>
        <w:tc>
          <w:tcPr>
            <w:tcW w:w="1493" w:type="dxa"/>
            <w:vAlign w:val="center"/>
          </w:tcPr>
          <w:p w14:paraId="5C7CDB20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439</w:t>
            </w:r>
          </w:p>
        </w:tc>
      </w:tr>
      <w:tr w:rsidR="005B1406" w:rsidRPr="0029690F" w14:paraId="4A0F31C3" w14:textId="77777777" w:rsidTr="005D0B41">
        <w:trPr>
          <w:jc w:val="center"/>
        </w:trPr>
        <w:tc>
          <w:tcPr>
            <w:tcW w:w="3328" w:type="dxa"/>
            <w:vAlign w:val="center"/>
          </w:tcPr>
          <w:p w14:paraId="43DE5B4F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 xml:space="preserve">Cerebral aqueduct </w:t>
            </w:r>
          </w:p>
        </w:tc>
        <w:tc>
          <w:tcPr>
            <w:tcW w:w="2326" w:type="dxa"/>
            <w:vAlign w:val="center"/>
          </w:tcPr>
          <w:p w14:paraId="4461D112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.09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54</w:t>
            </w:r>
          </w:p>
        </w:tc>
        <w:tc>
          <w:tcPr>
            <w:tcW w:w="2326" w:type="dxa"/>
            <w:vAlign w:val="center"/>
          </w:tcPr>
          <w:p w14:paraId="779E848A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4.96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53</w:t>
            </w:r>
          </w:p>
        </w:tc>
        <w:tc>
          <w:tcPr>
            <w:tcW w:w="2326" w:type="dxa"/>
            <w:vAlign w:val="center"/>
          </w:tcPr>
          <w:p w14:paraId="174F9CA5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4.5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53</w:t>
            </w:r>
          </w:p>
        </w:tc>
        <w:tc>
          <w:tcPr>
            <w:tcW w:w="1161" w:type="dxa"/>
            <w:vAlign w:val="center"/>
          </w:tcPr>
          <w:p w14:paraId="643918D1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536</w:t>
            </w:r>
          </w:p>
        </w:tc>
        <w:tc>
          <w:tcPr>
            <w:tcW w:w="1493" w:type="dxa"/>
            <w:vAlign w:val="center"/>
          </w:tcPr>
          <w:p w14:paraId="7D79F093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053</w:t>
            </w:r>
          </w:p>
        </w:tc>
      </w:tr>
      <w:tr w:rsidR="005B1406" w:rsidRPr="0029690F" w14:paraId="5C298224" w14:textId="77777777" w:rsidTr="005D0B41">
        <w:trPr>
          <w:jc w:val="center"/>
        </w:trPr>
        <w:tc>
          <w:tcPr>
            <w:tcW w:w="3328" w:type="dxa"/>
            <w:vAlign w:val="center"/>
          </w:tcPr>
          <w:p w14:paraId="43F4D125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Corpus callosum</w:t>
            </w:r>
          </w:p>
        </w:tc>
        <w:tc>
          <w:tcPr>
            <w:tcW w:w="2326" w:type="dxa"/>
            <w:vAlign w:val="center"/>
          </w:tcPr>
          <w:p w14:paraId="220840F9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37.59 </w:t>
            </w:r>
            <w:r w:rsidRPr="00183D13">
              <w:rPr>
                <w:rFonts w:ascii="Times New Roman" w:eastAsia="Times New Roman" w:hAnsi="Times New Roman" w:cs="Times New Roman"/>
              </w:rPr>
              <w:t>± 8.07</w:t>
            </w:r>
          </w:p>
        </w:tc>
        <w:tc>
          <w:tcPr>
            <w:tcW w:w="2326" w:type="dxa"/>
            <w:vAlign w:val="center"/>
          </w:tcPr>
          <w:p w14:paraId="31B163B4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44.12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8.01</w:t>
            </w:r>
          </w:p>
        </w:tc>
        <w:tc>
          <w:tcPr>
            <w:tcW w:w="2326" w:type="dxa"/>
            <w:vAlign w:val="center"/>
          </w:tcPr>
          <w:p w14:paraId="7D4AC2A9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44.8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8.01</w:t>
            </w:r>
          </w:p>
        </w:tc>
        <w:tc>
          <w:tcPr>
            <w:tcW w:w="1161" w:type="dxa"/>
            <w:vAlign w:val="center"/>
          </w:tcPr>
          <w:p w14:paraId="381AB82B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8.066</w:t>
            </w:r>
          </w:p>
        </w:tc>
        <w:tc>
          <w:tcPr>
            <w:tcW w:w="1493" w:type="dxa"/>
            <w:vAlign w:val="center"/>
          </w:tcPr>
          <w:p w14:paraId="74181D50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598</w:t>
            </w:r>
          </w:p>
        </w:tc>
      </w:tr>
      <w:tr w:rsidR="005B1406" w:rsidRPr="0029690F" w14:paraId="1F6BE616" w14:textId="77777777" w:rsidTr="005D0B41">
        <w:trPr>
          <w:jc w:val="center"/>
        </w:trPr>
        <w:tc>
          <w:tcPr>
            <w:tcW w:w="3328" w:type="dxa"/>
            <w:vAlign w:val="center"/>
          </w:tcPr>
          <w:p w14:paraId="3F72977D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Fourth ventricle</w:t>
            </w:r>
          </w:p>
        </w:tc>
        <w:tc>
          <w:tcPr>
            <w:tcW w:w="2326" w:type="dxa"/>
            <w:vAlign w:val="center"/>
          </w:tcPr>
          <w:p w14:paraId="2A2A6C48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9.4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86</w:t>
            </w:r>
          </w:p>
        </w:tc>
        <w:tc>
          <w:tcPr>
            <w:tcW w:w="2326" w:type="dxa"/>
            <w:vAlign w:val="center"/>
          </w:tcPr>
          <w:p w14:paraId="3888BFC7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0.0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85</w:t>
            </w:r>
          </w:p>
        </w:tc>
        <w:tc>
          <w:tcPr>
            <w:tcW w:w="2326" w:type="dxa"/>
            <w:vAlign w:val="center"/>
          </w:tcPr>
          <w:p w14:paraId="713202EA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8.56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85</w:t>
            </w:r>
          </w:p>
        </w:tc>
        <w:tc>
          <w:tcPr>
            <w:tcW w:w="1161" w:type="dxa"/>
            <w:vAlign w:val="center"/>
          </w:tcPr>
          <w:p w14:paraId="26A6D21B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861</w:t>
            </w:r>
          </w:p>
        </w:tc>
        <w:tc>
          <w:tcPr>
            <w:tcW w:w="1493" w:type="dxa"/>
            <w:vAlign w:val="center"/>
          </w:tcPr>
          <w:p w14:paraId="68D71C77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311</w:t>
            </w:r>
          </w:p>
        </w:tc>
      </w:tr>
      <w:tr w:rsidR="005B1406" w:rsidRPr="0029690F" w14:paraId="3ED677E0" w14:textId="77777777" w:rsidTr="005D0B41">
        <w:trPr>
          <w:jc w:val="center"/>
        </w:trPr>
        <w:tc>
          <w:tcPr>
            <w:tcW w:w="3328" w:type="dxa"/>
            <w:vAlign w:val="center"/>
          </w:tcPr>
          <w:p w14:paraId="0966A034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2326" w:type="dxa"/>
            <w:vAlign w:val="center"/>
          </w:tcPr>
          <w:p w14:paraId="411CA5EF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93.22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.79</w:t>
            </w:r>
          </w:p>
        </w:tc>
        <w:tc>
          <w:tcPr>
            <w:tcW w:w="2326" w:type="dxa"/>
            <w:vAlign w:val="center"/>
          </w:tcPr>
          <w:p w14:paraId="0316A0C3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88.96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.79</w:t>
            </w:r>
          </w:p>
        </w:tc>
        <w:tc>
          <w:tcPr>
            <w:tcW w:w="2326" w:type="dxa"/>
            <w:vAlign w:val="center"/>
          </w:tcPr>
          <w:p w14:paraId="162211A3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90.53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.79</w:t>
            </w:r>
          </w:p>
        </w:tc>
        <w:tc>
          <w:tcPr>
            <w:tcW w:w="1161" w:type="dxa"/>
            <w:vAlign w:val="center"/>
          </w:tcPr>
          <w:p w14:paraId="340B67EB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.787</w:t>
            </w:r>
          </w:p>
        </w:tc>
        <w:tc>
          <w:tcPr>
            <w:tcW w:w="1493" w:type="dxa"/>
            <w:vAlign w:val="center"/>
          </w:tcPr>
          <w:p w14:paraId="349E7AB6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249</w:t>
            </w:r>
          </w:p>
        </w:tc>
      </w:tr>
      <w:tr w:rsidR="005B1406" w:rsidRPr="0029690F" w14:paraId="100B5E4D" w14:textId="77777777" w:rsidTr="005D0B41">
        <w:trPr>
          <w:jc w:val="center"/>
        </w:trPr>
        <w:tc>
          <w:tcPr>
            <w:tcW w:w="3328" w:type="dxa"/>
            <w:vAlign w:val="center"/>
          </w:tcPr>
          <w:p w14:paraId="44C1AB76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ateral ventricle</w:t>
            </w:r>
          </w:p>
        </w:tc>
        <w:tc>
          <w:tcPr>
            <w:tcW w:w="2326" w:type="dxa"/>
            <w:vAlign w:val="center"/>
          </w:tcPr>
          <w:p w14:paraId="54DB9499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334.8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3.94</w:t>
            </w:r>
          </w:p>
        </w:tc>
        <w:tc>
          <w:tcPr>
            <w:tcW w:w="2326" w:type="dxa"/>
            <w:vAlign w:val="center"/>
          </w:tcPr>
          <w:p w14:paraId="06E09D68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351.33 </w:t>
            </w:r>
            <w:r w:rsidRPr="00183D13">
              <w:rPr>
                <w:rFonts w:ascii="Times New Roman" w:eastAsia="Times New Roman" w:hAnsi="Times New Roman" w:cs="Times New Roman"/>
              </w:rPr>
              <w:t>± 13.85</w:t>
            </w:r>
          </w:p>
        </w:tc>
        <w:tc>
          <w:tcPr>
            <w:tcW w:w="2326" w:type="dxa"/>
            <w:vAlign w:val="center"/>
          </w:tcPr>
          <w:p w14:paraId="720360DE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346.35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13.85</w:t>
            </w:r>
          </w:p>
        </w:tc>
        <w:tc>
          <w:tcPr>
            <w:tcW w:w="1161" w:type="dxa"/>
            <w:vAlign w:val="center"/>
          </w:tcPr>
          <w:p w14:paraId="06A8066F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3.944</w:t>
            </w:r>
          </w:p>
        </w:tc>
        <w:tc>
          <w:tcPr>
            <w:tcW w:w="1493" w:type="dxa"/>
            <w:vAlign w:val="center"/>
          </w:tcPr>
          <w:p w14:paraId="770B8572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444</w:t>
            </w:r>
          </w:p>
        </w:tc>
      </w:tr>
      <w:tr w:rsidR="005B1406" w:rsidRPr="0029690F" w14:paraId="40BE5FE7" w14:textId="77777777" w:rsidTr="005D0B41">
        <w:trPr>
          <w:jc w:val="center"/>
        </w:trPr>
        <w:tc>
          <w:tcPr>
            <w:tcW w:w="3328" w:type="dxa"/>
            <w:vAlign w:val="center"/>
          </w:tcPr>
          <w:p w14:paraId="1F2D7B6E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caudate</w:t>
            </w:r>
          </w:p>
        </w:tc>
        <w:tc>
          <w:tcPr>
            <w:tcW w:w="2326" w:type="dxa"/>
            <w:vAlign w:val="center"/>
          </w:tcPr>
          <w:p w14:paraId="2EE4DB11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16.37 ± 9.23</w:t>
            </w:r>
          </w:p>
        </w:tc>
        <w:tc>
          <w:tcPr>
            <w:tcW w:w="2326" w:type="dxa"/>
            <w:vAlign w:val="center"/>
          </w:tcPr>
          <w:p w14:paraId="1CB4E62E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29.02 ± 9.16</w:t>
            </w:r>
          </w:p>
        </w:tc>
        <w:tc>
          <w:tcPr>
            <w:tcW w:w="2326" w:type="dxa"/>
            <w:vAlign w:val="center"/>
          </w:tcPr>
          <w:p w14:paraId="62EF45BB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26.60 ± 9.16</w:t>
            </w:r>
          </w:p>
        </w:tc>
        <w:tc>
          <w:tcPr>
            <w:tcW w:w="1161" w:type="dxa"/>
            <w:vAlign w:val="center"/>
          </w:tcPr>
          <w:p w14:paraId="1052FAAB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9.231</w:t>
            </w:r>
          </w:p>
        </w:tc>
        <w:tc>
          <w:tcPr>
            <w:tcW w:w="1493" w:type="dxa"/>
            <w:vAlign w:val="center"/>
          </w:tcPr>
          <w:p w14:paraId="5A671C87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</w:tr>
      <w:tr w:rsidR="005B1406" w:rsidRPr="0029690F" w14:paraId="65EAE41C" w14:textId="77777777" w:rsidTr="005D0B41">
        <w:trPr>
          <w:jc w:val="center"/>
        </w:trPr>
        <w:tc>
          <w:tcPr>
            <w:tcW w:w="3328" w:type="dxa"/>
            <w:vAlign w:val="center"/>
          </w:tcPr>
          <w:p w14:paraId="6271FA3B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cortex</w:t>
            </w:r>
          </w:p>
        </w:tc>
        <w:tc>
          <w:tcPr>
            <w:tcW w:w="2326" w:type="dxa"/>
            <w:vAlign w:val="center"/>
          </w:tcPr>
          <w:p w14:paraId="4999970E" w14:textId="77777777" w:rsidR="005B1406" w:rsidRPr="00183D13" w:rsidRDefault="005B1406" w:rsidP="0024678C">
            <w:pPr>
              <w:tabs>
                <w:tab w:val="decimal" w:pos="97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18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362.96</w:t>
            </w:r>
          </w:p>
        </w:tc>
        <w:tc>
          <w:tcPr>
            <w:tcW w:w="2326" w:type="dxa"/>
            <w:vAlign w:val="center"/>
          </w:tcPr>
          <w:p w14:paraId="2444C3F6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5565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362.96</w:t>
            </w:r>
          </w:p>
        </w:tc>
        <w:tc>
          <w:tcPr>
            <w:tcW w:w="2326" w:type="dxa"/>
            <w:vAlign w:val="center"/>
          </w:tcPr>
          <w:p w14:paraId="7D1E7FF7" w14:textId="77777777" w:rsidR="005B1406" w:rsidRPr="00183D13" w:rsidRDefault="005B1406" w:rsidP="0024678C">
            <w:pPr>
              <w:tabs>
                <w:tab w:val="decimal" w:pos="90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08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362.96</w:t>
            </w:r>
          </w:p>
        </w:tc>
        <w:tc>
          <w:tcPr>
            <w:tcW w:w="1161" w:type="dxa"/>
            <w:vAlign w:val="center"/>
          </w:tcPr>
          <w:p w14:paraId="16203180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362.960</w:t>
            </w:r>
          </w:p>
        </w:tc>
        <w:tc>
          <w:tcPr>
            <w:tcW w:w="1493" w:type="dxa"/>
            <w:vAlign w:val="center"/>
          </w:tcPr>
          <w:p w14:paraId="6C17BE42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447</w:t>
            </w:r>
          </w:p>
        </w:tc>
      </w:tr>
      <w:tr w:rsidR="005B1406" w:rsidRPr="0029690F" w14:paraId="6CF1ED53" w14:textId="77777777" w:rsidTr="005D0B41">
        <w:trPr>
          <w:jc w:val="center"/>
        </w:trPr>
        <w:tc>
          <w:tcPr>
            <w:tcW w:w="3328" w:type="dxa"/>
            <w:vAlign w:val="center"/>
          </w:tcPr>
          <w:p w14:paraId="7F3DE301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hippocampus</w:t>
            </w:r>
          </w:p>
        </w:tc>
        <w:tc>
          <w:tcPr>
            <w:tcW w:w="2326" w:type="dxa"/>
            <w:vAlign w:val="center"/>
          </w:tcPr>
          <w:p w14:paraId="043A9F98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82.87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6.64</w:t>
            </w:r>
          </w:p>
        </w:tc>
        <w:tc>
          <w:tcPr>
            <w:tcW w:w="2326" w:type="dxa"/>
            <w:vAlign w:val="center"/>
          </w:tcPr>
          <w:p w14:paraId="58093201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85.4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6.59</w:t>
            </w:r>
          </w:p>
        </w:tc>
        <w:tc>
          <w:tcPr>
            <w:tcW w:w="2326" w:type="dxa"/>
            <w:vAlign w:val="center"/>
          </w:tcPr>
          <w:p w14:paraId="73D03B82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83.96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6.59</w:t>
            </w:r>
          </w:p>
        </w:tc>
        <w:tc>
          <w:tcPr>
            <w:tcW w:w="1161" w:type="dxa"/>
            <w:vAlign w:val="center"/>
          </w:tcPr>
          <w:p w14:paraId="1687E0B1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6.642</w:t>
            </w:r>
          </w:p>
        </w:tc>
        <w:tc>
          <w:tcPr>
            <w:tcW w:w="1493" w:type="dxa"/>
            <w:vAlign w:val="center"/>
          </w:tcPr>
          <w:p w14:paraId="75C3A084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955</w:t>
            </w:r>
          </w:p>
        </w:tc>
      </w:tr>
      <w:tr w:rsidR="005B1406" w:rsidRPr="0029690F" w14:paraId="700C6F49" w14:textId="77777777" w:rsidTr="005D0B41">
        <w:trPr>
          <w:jc w:val="center"/>
        </w:trPr>
        <w:tc>
          <w:tcPr>
            <w:tcW w:w="3328" w:type="dxa"/>
            <w:vAlign w:val="center"/>
          </w:tcPr>
          <w:p w14:paraId="182A6F48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inferior colliculi</w:t>
            </w:r>
          </w:p>
        </w:tc>
        <w:tc>
          <w:tcPr>
            <w:tcW w:w="2326" w:type="dxa"/>
            <w:vAlign w:val="center"/>
          </w:tcPr>
          <w:p w14:paraId="2EFBE6D0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8.02 </w:t>
            </w:r>
            <w:r w:rsidRPr="00183D13">
              <w:rPr>
                <w:rFonts w:ascii="Times New Roman" w:eastAsia="Times New Roman" w:hAnsi="Times New Roman" w:cs="Times New Roman"/>
              </w:rPr>
              <w:t>± 1.77</w:t>
            </w:r>
          </w:p>
        </w:tc>
        <w:tc>
          <w:tcPr>
            <w:tcW w:w="2326" w:type="dxa"/>
            <w:vAlign w:val="center"/>
          </w:tcPr>
          <w:p w14:paraId="10D2823F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6.50 </w:t>
            </w:r>
            <w:r w:rsidRPr="00183D13">
              <w:rPr>
                <w:rFonts w:ascii="Times New Roman" w:eastAsia="Times New Roman" w:hAnsi="Times New Roman" w:cs="Times New Roman"/>
              </w:rPr>
              <w:t>± 1.77</w:t>
            </w:r>
          </w:p>
        </w:tc>
        <w:tc>
          <w:tcPr>
            <w:tcW w:w="2326" w:type="dxa"/>
            <w:vAlign w:val="center"/>
          </w:tcPr>
          <w:p w14:paraId="76DB65B4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4.93 </w:t>
            </w:r>
            <w:r w:rsidRPr="00183D13">
              <w:rPr>
                <w:rFonts w:ascii="Times New Roman" w:eastAsia="Times New Roman" w:hAnsi="Times New Roman" w:cs="Times New Roman"/>
              </w:rPr>
              <w:t>± 1.77</w:t>
            </w:r>
          </w:p>
        </w:tc>
        <w:tc>
          <w:tcPr>
            <w:tcW w:w="1161" w:type="dxa"/>
            <w:vAlign w:val="center"/>
          </w:tcPr>
          <w:p w14:paraId="59D99AC8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.770</w:t>
            </w:r>
          </w:p>
        </w:tc>
        <w:tc>
          <w:tcPr>
            <w:tcW w:w="1493" w:type="dxa"/>
            <w:vAlign w:val="center"/>
          </w:tcPr>
          <w:p w14:paraId="0C13D62F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476</w:t>
            </w:r>
          </w:p>
        </w:tc>
      </w:tr>
      <w:tr w:rsidR="005B1406" w:rsidRPr="0029690F" w14:paraId="23759B7E" w14:textId="77777777" w:rsidTr="005D0B41">
        <w:trPr>
          <w:jc w:val="center"/>
        </w:trPr>
        <w:tc>
          <w:tcPr>
            <w:tcW w:w="3328" w:type="dxa"/>
            <w:vAlign w:val="center"/>
          </w:tcPr>
          <w:p w14:paraId="281635C9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internal capsule</w:t>
            </w:r>
          </w:p>
        </w:tc>
        <w:tc>
          <w:tcPr>
            <w:tcW w:w="2326" w:type="dxa"/>
            <w:vAlign w:val="center"/>
          </w:tcPr>
          <w:p w14:paraId="771A3A01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520.91 ± 16.17</w:t>
            </w:r>
          </w:p>
        </w:tc>
        <w:tc>
          <w:tcPr>
            <w:tcW w:w="2326" w:type="dxa"/>
            <w:vAlign w:val="center"/>
          </w:tcPr>
          <w:p w14:paraId="44303E56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533.64 ± 16.05</w:t>
            </w:r>
          </w:p>
        </w:tc>
        <w:tc>
          <w:tcPr>
            <w:tcW w:w="2326" w:type="dxa"/>
            <w:vAlign w:val="center"/>
          </w:tcPr>
          <w:p w14:paraId="09D43A65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525.54 ± 16.05</w:t>
            </w:r>
          </w:p>
        </w:tc>
        <w:tc>
          <w:tcPr>
            <w:tcW w:w="1161" w:type="dxa"/>
            <w:vAlign w:val="center"/>
          </w:tcPr>
          <w:p w14:paraId="2DD0DD4E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16.17</w:t>
            </w:r>
          </w:p>
        </w:tc>
        <w:tc>
          <w:tcPr>
            <w:tcW w:w="1493" w:type="dxa"/>
            <w:vAlign w:val="center"/>
          </w:tcPr>
          <w:p w14:paraId="40C6BE0C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5B1406" w:rsidRPr="0029690F" w14:paraId="052167AF" w14:textId="77777777" w:rsidTr="005D0B41">
        <w:trPr>
          <w:jc w:val="center"/>
        </w:trPr>
        <w:tc>
          <w:tcPr>
            <w:tcW w:w="3328" w:type="dxa"/>
            <w:vAlign w:val="center"/>
          </w:tcPr>
          <w:p w14:paraId="71DAEF09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olfactory bulb</w:t>
            </w:r>
          </w:p>
        </w:tc>
        <w:tc>
          <w:tcPr>
            <w:tcW w:w="2326" w:type="dxa"/>
            <w:vAlign w:val="center"/>
          </w:tcPr>
          <w:p w14:paraId="77112A4C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142.68 ± 43.09</w:t>
            </w:r>
          </w:p>
        </w:tc>
        <w:tc>
          <w:tcPr>
            <w:tcW w:w="2326" w:type="dxa"/>
            <w:vAlign w:val="center"/>
          </w:tcPr>
          <w:p w14:paraId="68909387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109.65 ± 42.77</w:t>
            </w:r>
          </w:p>
        </w:tc>
        <w:tc>
          <w:tcPr>
            <w:tcW w:w="2326" w:type="dxa"/>
            <w:vAlign w:val="center"/>
          </w:tcPr>
          <w:p w14:paraId="0D788DDE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125.75 ± 42.77</w:t>
            </w:r>
          </w:p>
        </w:tc>
        <w:tc>
          <w:tcPr>
            <w:tcW w:w="1161" w:type="dxa"/>
            <w:vAlign w:val="center"/>
          </w:tcPr>
          <w:p w14:paraId="64E73FBC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43.095</w:t>
            </w:r>
          </w:p>
        </w:tc>
        <w:tc>
          <w:tcPr>
            <w:tcW w:w="1493" w:type="dxa"/>
            <w:vAlign w:val="center"/>
          </w:tcPr>
          <w:p w14:paraId="1684F115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</w:tr>
      <w:tr w:rsidR="005B1406" w:rsidRPr="0029690F" w14:paraId="2A3AC0BF" w14:textId="77777777" w:rsidTr="005D0B41">
        <w:trPr>
          <w:jc w:val="center"/>
        </w:trPr>
        <w:tc>
          <w:tcPr>
            <w:tcW w:w="3328" w:type="dxa"/>
            <w:vAlign w:val="center"/>
          </w:tcPr>
          <w:p w14:paraId="6D9348C3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putamen-</w:t>
            </w:r>
            <w:proofErr w:type="spellStart"/>
            <w:r w:rsidRPr="00183D13">
              <w:rPr>
                <w:rFonts w:ascii="Times New Roman" w:eastAsia="Times New Roman" w:hAnsi="Times New Roman" w:cs="Times New Roman"/>
                <w:color w:val="000000"/>
              </w:rPr>
              <w:t>globus</w:t>
            </w:r>
            <w:proofErr w:type="spellEnd"/>
            <w:r w:rsidRPr="00183D1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83D13">
              <w:rPr>
                <w:rFonts w:ascii="Times New Roman" w:eastAsia="Times New Roman" w:hAnsi="Times New Roman" w:cs="Times New Roman"/>
                <w:color w:val="000000"/>
              </w:rPr>
              <w:t>pallidus</w:t>
            </w:r>
            <w:proofErr w:type="spellEnd"/>
          </w:p>
        </w:tc>
        <w:tc>
          <w:tcPr>
            <w:tcW w:w="2326" w:type="dxa"/>
            <w:vAlign w:val="center"/>
          </w:tcPr>
          <w:p w14:paraId="465B56C7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23.47 ± 4.08</w:t>
            </w:r>
          </w:p>
        </w:tc>
        <w:tc>
          <w:tcPr>
            <w:tcW w:w="2326" w:type="dxa"/>
            <w:vAlign w:val="center"/>
          </w:tcPr>
          <w:p w14:paraId="391CE689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27.57 ± 4.05</w:t>
            </w:r>
          </w:p>
        </w:tc>
        <w:tc>
          <w:tcPr>
            <w:tcW w:w="2326" w:type="dxa"/>
            <w:vAlign w:val="center"/>
          </w:tcPr>
          <w:p w14:paraId="24C4F23C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26.49 ± 4.05</w:t>
            </w:r>
          </w:p>
        </w:tc>
        <w:tc>
          <w:tcPr>
            <w:tcW w:w="1161" w:type="dxa"/>
            <w:vAlign w:val="center"/>
          </w:tcPr>
          <w:p w14:paraId="328DA0D2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4.085</w:t>
            </w:r>
          </w:p>
        </w:tc>
        <w:tc>
          <w:tcPr>
            <w:tcW w:w="1493" w:type="dxa"/>
            <w:vAlign w:val="center"/>
          </w:tcPr>
          <w:p w14:paraId="7E5F5487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5B1406" w:rsidRPr="0029690F" w14:paraId="00949132" w14:textId="77777777" w:rsidTr="005D0B41">
        <w:trPr>
          <w:jc w:val="center"/>
        </w:trPr>
        <w:tc>
          <w:tcPr>
            <w:tcW w:w="3328" w:type="dxa"/>
            <w:vAlign w:val="center"/>
          </w:tcPr>
          <w:p w14:paraId="2B01230C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Left superior colliculi</w:t>
            </w:r>
          </w:p>
        </w:tc>
        <w:tc>
          <w:tcPr>
            <w:tcW w:w="2326" w:type="dxa"/>
            <w:vAlign w:val="center"/>
          </w:tcPr>
          <w:p w14:paraId="65AA5E05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67.10 ± 2.92</w:t>
            </w:r>
          </w:p>
        </w:tc>
        <w:tc>
          <w:tcPr>
            <w:tcW w:w="2326" w:type="dxa"/>
            <w:vAlign w:val="center"/>
          </w:tcPr>
          <w:p w14:paraId="53E5DDC7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60.41 ± 2.92</w:t>
            </w:r>
          </w:p>
        </w:tc>
        <w:tc>
          <w:tcPr>
            <w:tcW w:w="2326" w:type="dxa"/>
            <w:vAlign w:val="center"/>
          </w:tcPr>
          <w:p w14:paraId="3479EDB7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160.08 ± 2.92</w:t>
            </w:r>
          </w:p>
        </w:tc>
        <w:tc>
          <w:tcPr>
            <w:tcW w:w="1161" w:type="dxa"/>
            <w:vAlign w:val="center"/>
          </w:tcPr>
          <w:p w14:paraId="44A157D4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2.922</w:t>
            </w:r>
          </w:p>
        </w:tc>
        <w:tc>
          <w:tcPr>
            <w:tcW w:w="1493" w:type="dxa"/>
            <w:vAlign w:val="center"/>
          </w:tcPr>
          <w:p w14:paraId="7CB32B64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</w:tr>
      <w:tr w:rsidR="005B1406" w:rsidRPr="0029690F" w14:paraId="48E227C9" w14:textId="77777777" w:rsidTr="005D0B41">
        <w:trPr>
          <w:jc w:val="center"/>
        </w:trPr>
        <w:tc>
          <w:tcPr>
            <w:tcW w:w="3328" w:type="dxa"/>
            <w:vAlign w:val="center"/>
          </w:tcPr>
          <w:p w14:paraId="5E92D400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Medulla</w:t>
            </w:r>
          </w:p>
        </w:tc>
        <w:tc>
          <w:tcPr>
            <w:tcW w:w="2326" w:type="dxa"/>
            <w:vAlign w:val="center"/>
          </w:tcPr>
          <w:p w14:paraId="41DBDD9E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510.9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6.93</w:t>
            </w:r>
          </w:p>
        </w:tc>
        <w:tc>
          <w:tcPr>
            <w:tcW w:w="2326" w:type="dxa"/>
            <w:vAlign w:val="center"/>
          </w:tcPr>
          <w:p w14:paraId="2AD1BEA2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483.19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6.55</w:t>
            </w:r>
          </w:p>
        </w:tc>
        <w:tc>
          <w:tcPr>
            <w:tcW w:w="2326" w:type="dxa"/>
            <w:vAlign w:val="center"/>
          </w:tcPr>
          <w:p w14:paraId="4B8B0439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419.32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6.55</w:t>
            </w:r>
          </w:p>
        </w:tc>
        <w:tc>
          <w:tcPr>
            <w:tcW w:w="1161" w:type="dxa"/>
            <w:vAlign w:val="center"/>
          </w:tcPr>
          <w:p w14:paraId="2F2DE177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46.926</w:t>
            </w:r>
          </w:p>
        </w:tc>
        <w:tc>
          <w:tcPr>
            <w:tcW w:w="1493" w:type="dxa"/>
            <w:vAlign w:val="center"/>
          </w:tcPr>
          <w:p w14:paraId="0E2F5525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208</w:t>
            </w:r>
          </w:p>
        </w:tc>
      </w:tr>
      <w:tr w:rsidR="005B1406" w:rsidRPr="0029690F" w14:paraId="7E443DC1" w14:textId="77777777" w:rsidTr="005D0B41">
        <w:trPr>
          <w:jc w:val="center"/>
        </w:trPr>
        <w:tc>
          <w:tcPr>
            <w:tcW w:w="3328" w:type="dxa"/>
            <w:vAlign w:val="center"/>
          </w:tcPr>
          <w:p w14:paraId="271D1E77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Midbrain</w:t>
            </w:r>
          </w:p>
        </w:tc>
        <w:tc>
          <w:tcPr>
            <w:tcW w:w="2326" w:type="dxa"/>
            <w:vAlign w:val="center"/>
          </w:tcPr>
          <w:p w14:paraId="232689E8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131.60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0.86</w:t>
            </w:r>
          </w:p>
        </w:tc>
        <w:tc>
          <w:tcPr>
            <w:tcW w:w="2326" w:type="dxa"/>
            <w:vAlign w:val="center"/>
          </w:tcPr>
          <w:p w14:paraId="1885587C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047.77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0.60</w:t>
            </w:r>
          </w:p>
        </w:tc>
        <w:tc>
          <w:tcPr>
            <w:tcW w:w="2326" w:type="dxa"/>
            <w:vAlign w:val="center"/>
          </w:tcPr>
          <w:p w14:paraId="4EA0404C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028.5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0.60</w:t>
            </w:r>
          </w:p>
        </w:tc>
        <w:tc>
          <w:tcPr>
            <w:tcW w:w="1161" w:type="dxa"/>
            <w:vAlign w:val="center"/>
          </w:tcPr>
          <w:p w14:paraId="74CF86BD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40.862</w:t>
            </w:r>
          </w:p>
        </w:tc>
        <w:tc>
          <w:tcPr>
            <w:tcW w:w="1493" w:type="dxa"/>
            <w:vAlign w:val="center"/>
          </w:tcPr>
          <w:p w14:paraId="5870E669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130</w:t>
            </w:r>
          </w:p>
        </w:tc>
      </w:tr>
      <w:tr w:rsidR="005B1406" w:rsidRPr="0029690F" w14:paraId="72C54954" w14:textId="77777777" w:rsidTr="005D0B41">
        <w:trPr>
          <w:jc w:val="center"/>
        </w:trPr>
        <w:tc>
          <w:tcPr>
            <w:tcW w:w="3328" w:type="dxa"/>
            <w:vAlign w:val="center"/>
          </w:tcPr>
          <w:p w14:paraId="1B021FBC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Pons</w:t>
            </w:r>
          </w:p>
        </w:tc>
        <w:tc>
          <w:tcPr>
            <w:tcW w:w="2326" w:type="dxa"/>
            <w:vAlign w:val="center"/>
          </w:tcPr>
          <w:p w14:paraId="3B882446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285.47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0.66</w:t>
            </w:r>
          </w:p>
        </w:tc>
        <w:tc>
          <w:tcPr>
            <w:tcW w:w="2326" w:type="dxa"/>
            <w:vAlign w:val="center"/>
          </w:tcPr>
          <w:p w14:paraId="70E45503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241.7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0.34</w:t>
            </w:r>
          </w:p>
        </w:tc>
        <w:tc>
          <w:tcPr>
            <w:tcW w:w="2326" w:type="dxa"/>
            <w:vAlign w:val="center"/>
          </w:tcPr>
          <w:p w14:paraId="029E4E27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193.8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0.34</w:t>
            </w:r>
          </w:p>
        </w:tc>
        <w:tc>
          <w:tcPr>
            <w:tcW w:w="1161" w:type="dxa"/>
            <w:vAlign w:val="center"/>
          </w:tcPr>
          <w:p w14:paraId="0E28DD9A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40.661</w:t>
            </w:r>
          </w:p>
        </w:tc>
        <w:tc>
          <w:tcPr>
            <w:tcW w:w="1493" w:type="dxa"/>
            <w:vAlign w:val="center"/>
          </w:tcPr>
          <w:p w14:paraId="50CA0F99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172</w:t>
            </w:r>
          </w:p>
        </w:tc>
      </w:tr>
      <w:tr w:rsidR="005B1406" w:rsidRPr="0029690F" w14:paraId="330164C3" w14:textId="77777777" w:rsidTr="005D0B41">
        <w:trPr>
          <w:jc w:val="center"/>
        </w:trPr>
        <w:tc>
          <w:tcPr>
            <w:tcW w:w="3328" w:type="dxa"/>
            <w:vAlign w:val="center"/>
          </w:tcPr>
          <w:p w14:paraId="159B192C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caudate</w:t>
            </w:r>
          </w:p>
        </w:tc>
        <w:tc>
          <w:tcPr>
            <w:tcW w:w="2326" w:type="dxa"/>
            <w:vAlign w:val="center"/>
          </w:tcPr>
          <w:p w14:paraId="7A2177FC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28.33 ± 7.66</w:t>
            </w:r>
          </w:p>
        </w:tc>
        <w:tc>
          <w:tcPr>
            <w:tcW w:w="2326" w:type="dxa"/>
            <w:vAlign w:val="center"/>
          </w:tcPr>
          <w:p w14:paraId="7104F7EE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37.59 ± 7.60</w:t>
            </w:r>
          </w:p>
        </w:tc>
        <w:tc>
          <w:tcPr>
            <w:tcW w:w="2326" w:type="dxa"/>
            <w:vAlign w:val="center"/>
          </w:tcPr>
          <w:p w14:paraId="66A84930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35.37 ± 7.60</w:t>
            </w:r>
          </w:p>
        </w:tc>
        <w:tc>
          <w:tcPr>
            <w:tcW w:w="1161" w:type="dxa"/>
            <w:vAlign w:val="center"/>
          </w:tcPr>
          <w:p w14:paraId="610CADA6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7.662</w:t>
            </w:r>
          </w:p>
        </w:tc>
        <w:tc>
          <w:tcPr>
            <w:tcW w:w="1493" w:type="dxa"/>
            <w:vAlign w:val="center"/>
          </w:tcPr>
          <w:p w14:paraId="3E6E92C5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</w:tr>
      <w:tr w:rsidR="005B1406" w:rsidRPr="0029690F" w14:paraId="26C909B5" w14:textId="77777777" w:rsidTr="005D0B41">
        <w:trPr>
          <w:jc w:val="center"/>
        </w:trPr>
        <w:tc>
          <w:tcPr>
            <w:tcW w:w="3328" w:type="dxa"/>
            <w:vAlign w:val="center"/>
          </w:tcPr>
          <w:p w14:paraId="57835478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cortex</w:t>
            </w:r>
          </w:p>
        </w:tc>
        <w:tc>
          <w:tcPr>
            <w:tcW w:w="2326" w:type="dxa"/>
            <w:vAlign w:val="center"/>
          </w:tcPr>
          <w:p w14:paraId="644C724F" w14:textId="77777777" w:rsidR="005B1406" w:rsidRPr="00183D13" w:rsidRDefault="005B1406" w:rsidP="0024678C">
            <w:pPr>
              <w:tabs>
                <w:tab w:val="decimal" w:pos="97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391 </w:t>
            </w:r>
            <w:r w:rsidRPr="00183D13">
              <w:rPr>
                <w:rFonts w:ascii="Times New Roman" w:eastAsia="Times New Roman" w:hAnsi="Times New Roman" w:cs="Times New Roman"/>
              </w:rPr>
              <w:t>± 448.62</w:t>
            </w:r>
          </w:p>
        </w:tc>
        <w:tc>
          <w:tcPr>
            <w:tcW w:w="2326" w:type="dxa"/>
            <w:vAlign w:val="center"/>
          </w:tcPr>
          <w:p w14:paraId="63CA1E0F" w14:textId="77777777" w:rsidR="005B1406" w:rsidRPr="00183D13" w:rsidRDefault="005B1406" w:rsidP="005D0B41">
            <w:pPr>
              <w:tabs>
                <w:tab w:val="decimal" w:pos="9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5953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47.48</w:t>
            </w:r>
          </w:p>
        </w:tc>
        <w:tc>
          <w:tcPr>
            <w:tcW w:w="2326" w:type="dxa"/>
            <w:vAlign w:val="center"/>
          </w:tcPr>
          <w:p w14:paraId="5BF00BBA" w14:textId="77777777" w:rsidR="005B1406" w:rsidRPr="00183D13" w:rsidRDefault="005B1406" w:rsidP="0024678C">
            <w:pPr>
              <w:tabs>
                <w:tab w:val="decimal" w:pos="88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5748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447.48</w:t>
            </w:r>
          </w:p>
        </w:tc>
        <w:tc>
          <w:tcPr>
            <w:tcW w:w="1161" w:type="dxa"/>
            <w:vAlign w:val="center"/>
          </w:tcPr>
          <w:p w14:paraId="22FEB617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448.62</w:t>
            </w:r>
          </w:p>
        </w:tc>
        <w:tc>
          <w:tcPr>
            <w:tcW w:w="1493" w:type="dxa"/>
            <w:vAlign w:val="center"/>
          </w:tcPr>
          <w:p w14:paraId="209C49D4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575</w:t>
            </w:r>
          </w:p>
        </w:tc>
      </w:tr>
      <w:tr w:rsidR="005B1406" w:rsidRPr="0029690F" w14:paraId="49EE4569" w14:textId="77777777" w:rsidTr="005D0B41">
        <w:trPr>
          <w:jc w:val="center"/>
        </w:trPr>
        <w:tc>
          <w:tcPr>
            <w:tcW w:w="3328" w:type="dxa"/>
            <w:vAlign w:val="center"/>
          </w:tcPr>
          <w:p w14:paraId="0986275E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hippocampus</w:t>
            </w:r>
          </w:p>
        </w:tc>
        <w:tc>
          <w:tcPr>
            <w:tcW w:w="2326" w:type="dxa"/>
            <w:vAlign w:val="center"/>
          </w:tcPr>
          <w:p w14:paraId="7AA106FA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99.55 ± 5.32</w:t>
            </w:r>
          </w:p>
        </w:tc>
        <w:tc>
          <w:tcPr>
            <w:tcW w:w="2326" w:type="dxa"/>
            <w:vAlign w:val="center"/>
          </w:tcPr>
          <w:p w14:paraId="0E95B01E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97.67 ± 5.32</w:t>
            </w:r>
          </w:p>
        </w:tc>
        <w:tc>
          <w:tcPr>
            <w:tcW w:w="2326" w:type="dxa"/>
            <w:vAlign w:val="center"/>
          </w:tcPr>
          <w:p w14:paraId="1F9215CA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298.77 ± 5.32</w:t>
            </w:r>
          </w:p>
        </w:tc>
        <w:tc>
          <w:tcPr>
            <w:tcW w:w="1161" w:type="dxa"/>
            <w:vAlign w:val="center"/>
          </w:tcPr>
          <w:p w14:paraId="425AA446" w14:textId="77777777" w:rsidR="005B1406" w:rsidRPr="00183D13" w:rsidRDefault="005B1406" w:rsidP="0024678C">
            <w:pPr>
              <w:tabs>
                <w:tab w:val="decimal" w:pos="39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5.321</w:t>
            </w:r>
          </w:p>
        </w:tc>
        <w:tc>
          <w:tcPr>
            <w:tcW w:w="1493" w:type="dxa"/>
            <w:vAlign w:val="center"/>
          </w:tcPr>
          <w:p w14:paraId="2A5CEC9E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</w:tr>
      <w:tr w:rsidR="005B1406" w:rsidRPr="0029690F" w14:paraId="55821B2E" w14:textId="77777777" w:rsidTr="005D0B41">
        <w:trPr>
          <w:jc w:val="center"/>
        </w:trPr>
        <w:tc>
          <w:tcPr>
            <w:tcW w:w="3328" w:type="dxa"/>
            <w:vAlign w:val="center"/>
          </w:tcPr>
          <w:p w14:paraId="54E9A915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inferior colliculi</w:t>
            </w:r>
          </w:p>
        </w:tc>
        <w:tc>
          <w:tcPr>
            <w:tcW w:w="2326" w:type="dxa"/>
            <w:vAlign w:val="center"/>
          </w:tcPr>
          <w:p w14:paraId="23085F9A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69.11 ± 1.47</w:t>
            </w:r>
          </w:p>
        </w:tc>
        <w:tc>
          <w:tcPr>
            <w:tcW w:w="2326" w:type="dxa"/>
            <w:vAlign w:val="center"/>
          </w:tcPr>
          <w:p w14:paraId="134849AD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</w:rPr>
              <w:t>68.20 ± 1.47</w:t>
            </w:r>
          </w:p>
        </w:tc>
        <w:tc>
          <w:tcPr>
            <w:tcW w:w="2326" w:type="dxa"/>
            <w:vAlign w:val="center"/>
          </w:tcPr>
          <w:p w14:paraId="573F2433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67.08 </w:t>
            </w:r>
            <w:r w:rsidRPr="00183D13">
              <w:rPr>
                <w:rFonts w:ascii="Times New Roman" w:eastAsia="Times New Roman" w:hAnsi="Times New Roman" w:cs="Times New Roman"/>
              </w:rPr>
              <w:t>± 1.47</w:t>
            </w:r>
          </w:p>
        </w:tc>
        <w:tc>
          <w:tcPr>
            <w:tcW w:w="1161" w:type="dxa"/>
            <w:vAlign w:val="center"/>
          </w:tcPr>
          <w:p w14:paraId="2C5C94C4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1.467</w:t>
            </w:r>
          </w:p>
        </w:tc>
        <w:tc>
          <w:tcPr>
            <w:tcW w:w="1493" w:type="dxa"/>
            <w:vAlign w:val="center"/>
          </w:tcPr>
          <w:p w14:paraId="76C3EDAE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</w:tr>
      <w:tr w:rsidR="005B1406" w:rsidRPr="0029690F" w14:paraId="4351EBF1" w14:textId="77777777" w:rsidTr="005D0B41">
        <w:trPr>
          <w:jc w:val="center"/>
        </w:trPr>
        <w:tc>
          <w:tcPr>
            <w:tcW w:w="3328" w:type="dxa"/>
            <w:vAlign w:val="center"/>
          </w:tcPr>
          <w:p w14:paraId="7B598DFF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internal capsule</w:t>
            </w:r>
          </w:p>
        </w:tc>
        <w:tc>
          <w:tcPr>
            <w:tcW w:w="2326" w:type="dxa"/>
            <w:vAlign w:val="center"/>
          </w:tcPr>
          <w:p w14:paraId="35A96B1F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514.49 </w:t>
            </w:r>
            <w:r w:rsidRPr="00183D13">
              <w:rPr>
                <w:rFonts w:ascii="Times New Roman" w:eastAsia="Times New Roman" w:hAnsi="Times New Roman" w:cs="Times New Roman"/>
              </w:rPr>
              <w:t>± 10.73</w:t>
            </w:r>
          </w:p>
        </w:tc>
        <w:tc>
          <w:tcPr>
            <w:tcW w:w="2326" w:type="dxa"/>
            <w:vAlign w:val="center"/>
          </w:tcPr>
          <w:p w14:paraId="3F7F44ED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521.40 </w:t>
            </w:r>
            <w:r w:rsidRPr="00183D13">
              <w:rPr>
                <w:rFonts w:ascii="Times New Roman" w:eastAsia="Times New Roman" w:hAnsi="Times New Roman" w:cs="Times New Roman"/>
              </w:rPr>
              <w:t>± 10.64</w:t>
            </w:r>
          </w:p>
        </w:tc>
        <w:tc>
          <w:tcPr>
            <w:tcW w:w="2326" w:type="dxa"/>
            <w:vAlign w:val="center"/>
          </w:tcPr>
          <w:p w14:paraId="10840893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510.94 </w:t>
            </w:r>
            <w:r w:rsidRPr="00183D13">
              <w:rPr>
                <w:rFonts w:ascii="Times New Roman" w:eastAsia="Times New Roman" w:hAnsi="Times New Roman" w:cs="Times New Roman"/>
              </w:rPr>
              <w:t>± 10.64</w:t>
            </w:r>
          </w:p>
        </w:tc>
        <w:tc>
          <w:tcPr>
            <w:tcW w:w="1161" w:type="dxa"/>
            <w:vAlign w:val="center"/>
          </w:tcPr>
          <w:p w14:paraId="3449A607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10.729</w:t>
            </w:r>
          </w:p>
        </w:tc>
        <w:tc>
          <w:tcPr>
            <w:tcW w:w="1493" w:type="dxa"/>
            <w:vAlign w:val="center"/>
          </w:tcPr>
          <w:p w14:paraId="08731DFB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641</w:t>
            </w:r>
          </w:p>
        </w:tc>
      </w:tr>
      <w:tr w:rsidR="005B1406" w:rsidRPr="0029690F" w14:paraId="12430082" w14:textId="77777777" w:rsidTr="005D0B41">
        <w:trPr>
          <w:jc w:val="center"/>
        </w:trPr>
        <w:tc>
          <w:tcPr>
            <w:tcW w:w="3328" w:type="dxa"/>
            <w:vAlign w:val="center"/>
          </w:tcPr>
          <w:p w14:paraId="38D55A83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olfactory bulb</w:t>
            </w:r>
          </w:p>
        </w:tc>
        <w:tc>
          <w:tcPr>
            <w:tcW w:w="2326" w:type="dxa"/>
            <w:vAlign w:val="center"/>
          </w:tcPr>
          <w:p w14:paraId="6BFE24E2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136.33 </w:t>
            </w:r>
            <w:r w:rsidRPr="00183D13">
              <w:rPr>
                <w:rFonts w:ascii="Times New Roman" w:eastAsia="Times New Roman" w:hAnsi="Times New Roman" w:cs="Times New Roman"/>
              </w:rPr>
              <w:t>± 42.72</w:t>
            </w:r>
          </w:p>
        </w:tc>
        <w:tc>
          <w:tcPr>
            <w:tcW w:w="2326" w:type="dxa"/>
            <w:vAlign w:val="center"/>
          </w:tcPr>
          <w:p w14:paraId="0FD9F561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065.24 </w:t>
            </w:r>
            <w:r w:rsidRPr="00183D13">
              <w:rPr>
                <w:rFonts w:ascii="Times New Roman" w:eastAsia="Times New Roman" w:hAnsi="Times New Roman" w:cs="Times New Roman"/>
              </w:rPr>
              <w:t>± 42.44</w:t>
            </w:r>
          </w:p>
        </w:tc>
        <w:tc>
          <w:tcPr>
            <w:tcW w:w="2326" w:type="dxa"/>
            <w:vAlign w:val="center"/>
          </w:tcPr>
          <w:p w14:paraId="37A746B5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108.01 </w:t>
            </w:r>
            <w:r w:rsidRPr="00183D13">
              <w:rPr>
                <w:rFonts w:ascii="Times New Roman" w:eastAsia="Times New Roman" w:hAnsi="Times New Roman" w:cs="Times New Roman"/>
              </w:rPr>
              <w:t>± 42.44</w:t>
            </w:r>
          </w:p>
        </w:tc>
        <w:tc>
          <w:tcPr>
            <w:tcW w:w="1161" w:type="dxa"/>
            <w:vAlign w:val="center"/>
          </w:tcPr>
          <w:p w14:paraId="275057A3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42.722</w:t>
            </w:r>
          </w:p>
        </w:tc>
        <w:tc>
          <w:tcPr>
            <w:tcW w:w="1493" w:type="dxa"/>
            <w:vAlign w:val="center"/>
          </w:tcPr>
          <w:p w14:paraId="503EBF70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188</w:t>
            </w:r>
          </w:p>
        </w:tc>
      </w:tr>
      <w:tr w:rsidR="005B1406" w:rsidRPr="0029690F" w14:paraId="458A08A2" w14:textId="77777777" w:rsidTr="005D0B41">
        <w:trPr>
          <w:jc w:val="center"/>
        </w:trPr>
        <w:tc>
          <w:tcPr>
            <w:tcW w:w="3328" w:type="dxa"/>
            <w:vAlign w:val="center"/>
          </w:tcPr>
          <w:p w14:paraId="2F774662" w14:textId="77777777" w:rsidR="005B1406" w:rsidRPr="00183D13" w:rsidRDefault="005B1406" w:rsidP="0024678C">
            <w:pPr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putamen-</w:t>
            </w:r>
            <w:proofErr w:type="spellStart"/>
            <w:r w:rsidRPr="00183D13">
              <w:rPr>
                <w:rFonts w:ascii="Times New Roman" w:eastAsia="Times New Roman" w:hAnsi="Times New Roman" w:cs="Times New Roman"/>
                <w:color w:val="000000"/>
              </w:rPr>
              <w:t>globus</w:t>
            </w:r>
            <w:proofErr w:type="spellEnd"/>
            <w:r w:rsidRPr="00183D1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83D13">
              <w:rPr>
                <w:rFonts w:ascii="Times New Roman" w:eastAsia="Times New Roman" w:hAnsi="Times New Roman" w:cs="Times New Roman"/>
                <w:color w:val="000000"/>
              </w:rPr>
              <w:t>pallidus</w:t>
            </w:r>
            <w:proofErr w:type="spellEnd"/>
          </w:p>
        </w:tc>
        <w:tc>
          <w:tcPr>
            <w:tcW w:w="2326" w:type="dxa"/>
            <w:vAlign w:val="center"/>
          </w:tcPr>
          <w:p w14:paraId="0DD3D833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20.81 </w:t>
            </w:r>
            <w:r w:rsidRPr="00183D13">
              <w:rPr>
                <w:rFonts w:ascii="Times New Roman" w:eastAsia="Times New Roman" w:hAnsi="Times New Roman" w:cs="Times New Roman"/>
              </w:rPr>
              <w:t>± 2.87</w:t>
            </w:r>
          </w:p>
        </w:tc>
        <w:tc>
          <w:tcPr>
            <w:tcW w:w="2326" w:type="dxa"/>
            <w:vAlign w:val="center"/>
          </w:tcPr>
          <w:p w14:paraId="1319D1A8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21.82 </w:t>
            </w:r>
            <w:r w:rsidRPr="00183D13">
              <w:rPr>
                <w:rFonts w:ascii="Times New Roman" w:eastAsia="Times New Roman" w:hAnsi="Times New Roman" w:cs="Times New Roman"/>
              </w:rPr>
              <w:t>± 2.85</w:t>
            </w:r>
          </w:p>
        </w:tc>
        <w:tc>
          <w:tcPr>
            <w:tcW w:w="2326" w:type="dxa"/>
            <w:vAlign w:val="center"/>
          </w:tcPr>
          <w:p w14:paraId="608CC530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20.36 </w:t>
            </w:r>
            <w:r w:rsidRPr="00183D13">
              <w:rPr>
                <w:rFonts w:ascii="Times New Roman" w:eastAsia="Times New Roman" w:hAnsi="Times New Roman" w:cs="Times New Roman"/>
              </w:rPr>
              <w:t>± 2.85</w:t>
            </w:r>
          </w:p>
        </w:tc>
        <w:tc>
          <w:tcPr>
            <w:tcW w:w="1161" w:type="dxa"/>
            <w:vAlign w:val="center"/>
          </w:tcPr>
          <w:p w14:paraId="1375B442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eastAsiaTheme="minorEastAsia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2.875</w:t>
            </w:r>
          </w:p>
        </w:tc>
        <w:tc>
          <w:tcPr>
            <w:tcW w:w="1493" w:type="dxa"/>
            <w:vAlign w:val="center"/>
          </w:tcPr>
          <w:p w14:paraId="2590F815" w14:textId="77777777" w:rsidR="005B1406" w:rsidRPr="0029690F" w:rsidRDefault="005B1406" w:rsidP="00E071DB">
            <w:pPr>
              <w:jc w:val="center"/>
              <w:rPr>
                <w:rFonts w:eastAsiaTheme="minorEastAsia" w:cs="Times New Roman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873</w:t>
            </w:r>
          </w:p>
        </w:tc>
      </w:tr>
      <w:tr w:rsidR="005B1406" w:rsidRPr="0029690F" w14:paraId="06416DC6" w14:textId="77777777" w:rsidTr="005D0B41">
        <w:trPr>
          <w:jc w:val="center"/>
        </w:trPr>
        <w:tc>
          <w:tcPr>
            <w:tcW w:w="3328" w:type="dxa"/>
            <w:vAlign w:val="center"/>
          </w:tcPr>
          <w:p w14:paraId="5B7A01DF" w14:textId="77777777" w:rsidR="005B1406" w:rsidRPr="00183D13" w:rsidRDefault="005B1406" w:rsidP="0024678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Right superior colliculi</w:t>
            </w:r>
          </w:p>
        </w:tc>
        <w:tc>
          <w:tcPr>
            <w:tcW w:w="2326" w:type="dxa"/>
            <w:vAlign w:val="center"/>
          </w:tcPr>
          <w:p w14:paraId="72A6ABBD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72.15 </w:t>
            </w:r>
            <w:r w:rsidRPr="00183D13">
              <w:rPr>
                <w:rFonts w:ascii="Times New Roman" w:eastAsia="Times New Roman" w:hAnsi="Times New Roman" w:cs="Times New Roman"/>
              </w:rPr>
              <w:t>± 2.81</w:t>
            </w:r>
          </w:p>
        </w:tc>
        <w:tc>
          <w:tcPr>
            <w:tcW w:w="2326" w:type="dxa"/>
            <w:vAlign w:val="center"/>
          </w:tcPr>
          <w:p w14:paraId="7F1768CB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6.92 </w:t>
            </w:r>
            <w:r w:rsidRPr="00183D13">
              <w:rPr>
                <w:rFonts w:ascii="Times New Roman" w:eastAsia="Times New Roman" w:hAnsi="Times New Roman" w:cs="Times New Roman"/>
              </w:rPr>
              <w:t>± 2.81</w:t>
            </w:r>
          </w:p>
        </w:tc>
        <w:tc>
          <w:tcPr>
            <w:tcW w:w="2326" w:type="dxa"/>
            <w:vAlign w:val="center"/>
          </w:tcPr>
          <w:p w14:paraId="401C2CC1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66.67 </w:t>
            </w:r>
            <w:r w:rsidRPr="00183D13">
              <w:rPr>
                <w:rFonts w:ascii="Times New Roman" w:eastAsia="Times New Roman" w:hAnsi="Times New Roman" w:cs="Times New Roman"/>
              </w:rPr>
              <w:t>± 2.81</w:t>
            </w:r>
          </w:p>
        </w:tc>
        <w:tc>
          <w:tcPr>
            <w:tcW w:w="1161" w:type="dxa"/>
            <w:vAlign w:val="center"/>
          </w:tcPr>
          <w:p w14:paraId="13EDCF71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2.814</w:t>
            </w:r>
          </w:p>
        </w:tc>
        <w:tc>
          <w:tcPr>
            <w:tcW w:w="1493" w:type="dxa"/>
            <w:vAlign w:val="center"/>
          </w:tcPr>
          <w:p w14:paraId="253BE809" w14:textId="77777777" w:rsidR="005B1406" w:rsidRPr="0029690F" w:rsidRDefault="005B1406" w:rsidP="00E071DB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312</w:t>
            </w:r>
          </w:p>
        </w:tc>
      </w:tr>
      <w:tr w:rsidR="005B1406" w:rsidRPr="0029690F" w14:paraId="6B66AE63" w14:textId="77777777" w:rsidTr="005D0B41">
        <w:trPr>
          <w:jc w:val="center"/>
        </w:trPr>
        <w:tc>
          <w:tcPr>
            <w:tcW w:w="3328" w:type="dxa"/>
            <w:vAlign w:val="center"/>
          </w:tcPr>
          <w:p w14:paraId="171D09DE" w14:textId="77777777" w:rsidR="005B1406" w:rsidRPr="00183D13" w:rsidRDefault="005B1406" w:rsidP="0024678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Thalamus</w:t>
            </w:r>
          </w:p>
        </w:tc>
        <w:tc>
          <w:tcPr>
            <w:tcW w:w="2326" w:type="dxa"/>
            <w:vAlign w:val="center"/>
          </w:tcPr>
          <w:p w14:paraId="50104152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145.38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28.41</w:t>
            </w:r>
          </w:p>
        </w:tc>
        <w:tc>
          <w:tcPr>
            <w:tcW w:w="2326" w:type="dxa"/>
            <w:vAlign w:val="center"/>
          </w:tcPr>
          <w:p w14:paraId="1AA6BF0F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138.99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28.22</w:t>
            </w:r>
          </w:p>
        </w:tc>
        <w:tc>
          <w:tcPr>
            <w:tcW w:w="2326" w:type="dxa"/>
            <w:vAlign w:val="center"/>
          </w:tcPr>
          <w:p w14:paraId="09FC54E1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1137.44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28.22</w:t>
            </w:r>
          </w:p>
        </w:tc>
        <w:tc>
          <w:tcPr>
            <w:tcW w:w="1161" w:type="dxa"/>
            <w:vAlign w:val="center"/>
          </w:tcPr>
          <w:p w14:paraId="3050F895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28.406</w:t>
            </w:r>
          </w:p>
        </w:tc>
        <w:tc>
          <w:tcPr>
            <w:tcW w:w="1493" w:type="dxa"/>
            <w:vAlign w:val="center"/>
          </w:tcPr>
          <w:p w14:paraId="2D5D327D" w14:textId="77777777" w:rsidR="005B1406" w:rsidRPr="0029690F" w:rsidRDefault="005B1406" w:rsidP="00E071DB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947</w:t>
            </w:r>
          </w:p>
        </w:tc>
      </w:tr>
      <w:tr w:rsidR="005B1406" w:rsidRPr="0029690F" w14:paraId="7C484EC0" w14:textId="77777777" w:rsidTr="005D0B41">
        <w:trPr>
          <w:jc w:val="center"/>
        </w:trPr>
        <w:tc>
          <w:tcPr>
            <w:tcW w:w="3328" w:type="dxa"/>
            <w:tcBorders>
              <w:bottom w:val="single" w:sz="4" w:space="0" w:color="auto"/>
            </w:tcBorders>
            <w:vAlign w:val="center"/>
          </w:tcPr>
          <w:p w14:paraId="5D3D0905" w14:textId="77777777" w:rsidR="005B1406" w:rsidRPr="00183D13" w:rsidRDefault="005B1406" w:rsidP="0024678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3D13">
              <w:rPr>
                <w:rFonts w:ascii="Times New Roman" w:eastAsia="Times New Roman" w:hAnsi="Times New Roman" w:cs="Times New Roman"/>
                <w:color w:val="000000"/>
              </w:rPr>
              <w:t>Third ventricle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vAlign w:val="center"/>
          </w:tcPr>
          <w:p w14:paraId="098FE4CE" w14:textId="77777777" w:rsidR="005B1406" w:rsidRPr="00183D13" w:rsidRDefault="005B1406" w:rsidP="0024678C">
            <w:pPr>
              <w:tabs>
                <w:tab w:val="decimal" w:pos="705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0.85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81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vAlign w:val="center"/>
          </w:tcPr>
          <w:p w14:paraId="70495A19" w14:textId="77777777" w:rsidR="005B1406" w:rsidRPr="00183D13" w:rsidRDefault="005B1406" w:rsidP="005D0B41">
            <w:pPr>
              <w:tabs>
                <w:tab w:val="decimal" w:pos="720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1.05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81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vAlign w:val="center"/>
          </w:tcPr>
          <w:p w14:paraId="491251D0" w14:textId="77777777" w:rsidR="005B1406" w:rsidRPr="00183D13" w:rsidRDefault="005B1406" w:rsidP="0024678C">
            <w:pPr>
              <w:tabs>
                <w:tab w:val="decimal" w:pos="615"/>
              </w:tabs>
              <w:jc w:val="both"/>
              <w:rPr>
                <w:rFonts w:ascii="Times New Roman" w:eastAsiaTheme="minorEastAsia" w:hAnsi="Times New Roman" w:cs="Times New Roman"/>
              </w:rPr>
            </w:pPr>
            <w:r w:rsidRPr="00183D13">
              <w:rPr>
                <w:rFonts w:ascii="Times New Roman" w:eastAsiaTheme="minorEastAsia" w:hAnsi="Times New Roman" w:cs="Times New Roman"/>
              </w:rPr>
              <w:t xml:space="preserve">20.62 </w:t>
            </w:r>
            <w:r w:rsidRPr="00183D13">
              <w:rPr>
                <w:rFonts w:ascii="Times New Roman" w:eastAsia="Times New Roman" w:hAnsi="Times New Roman" w:cs="Times New Roman"/>
              </w:rPr>
              <w:t xml:space="preserve">± </w:t>
            </w:r>
            <w:r w:rsidRPr="00183D13">
              <w:rPr>
                <w:rFonts w:ascii="Times New Roman" w:eastAsiaTheme="minorEastAsia" w:hAnsi="Times New Roman" w:cs="Times New Roman"/>
              </w:rPr>
              <w:t>0.8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ED98595" w14:textId="77777777" w:rsidR="005B1406" w:rsidRPr="00183D13" w:rsidRDefault="005B1406" w:rsidP="0024678C">
            <w:pPr>
              <w:tabs>
                <w:tab w:val="decimal" w:pos="345"/>
              </w:tabs>
              <w:jc w:val="both"/>
              <w:rPr>
                <w:rFonts w:ascii="Times New Roman" w:eastAsiaTheme="minorEastAsia" w:hAnsi="Times New Roman" w:cs="Times New Roman"/>
                <w:color w:val="000000"/>
              </w:rPr>
            </w:pPr>
            <w:r w:rsidRPr="00183D13">
              <w:rPr>
                <w:rFonts w:ascii="Times New Roman" w:eastAsiaTheme="minorEastAsia" w:hAnsi="Times New Roman" w:cs="Times New Roman"/>
                <w:color w:val="000000"/>
              </w:rPr>
              <w:t>0.815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59E689FB" w14:textId="77777777" w:rsidR="005B1406" w:rsidRPr="0029690F" w:rsidRDefault="005B1406" w:rsidP="00E071DB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909</w:t>
            </w:r>
          </w:p>
        </w:tc>
      </w:tr>
      <w:tr w:rsidR="001F2734" w:rsidRPr="00183D13" w14:paraId="24B9D326" w14:textId="77777777" w:rsidTr="001407CF">
        <w:trPr>
          <w:jc w:val="center"/>
        </w:trPr>
        <w:tc>
          <w:tcPr>
            <w:tcW w:w="12960" w:type="dxa"/>
            <w:gridSpan w:val="6"/>
            <w:tcBorders>
              <w:top w:val="single" w:sz="4" w:space="0" w:color="auto"/>
            </w:tcBorders>
            <w:vAlign w:val="bottom"/>
          </w:tcPr>
          <w:p w14:paraId="14B95335" w14:textId="20465BDD" w:rsidR="001F2734" w:rsidRPr="00183D13" w:rsidRDefault="001F2734" w:rsidP="001F2734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997B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997BC4">
              <w:rPr>
                <w:rFonts w:ascii="Times New Roman" w:eastAsia="Times New Roman" w:hAnsi="Times New Roman" w:cs="Times New Roman"/>
                <w:color w:val="000000"/>
              </w:rPr>
              <w:t xml:space="preserve">Data presented are least square means and </w:t>
            </w:r>
            <w:r w:rsidRPr="00870D1F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997BC4">
              <w:rPr>
                <w:rFonts w:ascii="Times New Roman" w:eastAsia="Times New Roman" w:hAnsi="Times New Roman" w:cs="Times New Roman"/>
                <w:color w:val="000000"/>
              </w:rPr>
              <w:t>-values from mixed model ANOVA.</w:t>
            </w:r>
          </w:p>
        </w:tc>
      </w:tr>
    </w:tbl>
    <w:p w14:paraId="0142CD1E" w14:textId="68EC0555" w:rsidR="005B1406" w:rsidRDefault="005B1406"/>
    <w:tbl>
      <w:tblPr>
        <w:tblStyle w:val="TableGrid6"/>
        <w:tblW w:w="0" w:type="auto"/>
        <w:jc w:val="center"/>
        <w:tblLook w:val="04A0" w:firstRow="1" w:lastRow="0" w:firstColumn="1" w:lastColumn="0" w:noHBand="0" w:noVBand="1"/>
      </w:tblPr>
      <w:tblGrid>
        <w:gridCol w:w="3960"/>
        <w:gridCol w:w="2122"/>
        <w:gridCol w:w="2123"/>
        <w:gridCol w:w="2123"/>
        <w:gridCol w:w="1157"/>
        <w:gridCol w:w="1475"/>
      </w:tblGrid>
      <w:tr w:rsidR="00F27803" w:rsidRPr="00FA7600" w14:paraId="1EADE820" w14:textId="77777777" w:rsidTr="00F27803">
        <w:trPr>
          <w:jc w:val="center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FFD1C" w14:textId="74639136" w:rsidR="00F27803" w:rsidRPr="001F0718" w:rsidRDefault="00F27803" w:rsidP="00F27803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3. </w:t>
            </w:r>
            <w:r w:rsidRPr="00FA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ion tensor imaging outcomes</w:t>
            </w:r>
            <w:r w:rsidRPr="00FA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27803" w:rsidRPr="00FA7600" w14:paraId="2AAB08E0" w14:textId="77777777" w:rsidTr="001F0718">
        <w:trPr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AEDC02" w14:textId="77777777" w:rsidR="00F27803" w:rsidRPr="00FA7600" w:rsidRDefault="00F27803" w:rsidP="00F27803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FE0A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079C9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CD7AF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27803" w:rsidRPr="00FA7600" w14:paraId="76A047A0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804AF8" w14:textId="77777777" w:rsidR="00F27803" w:rsidRPr="00FB37B3" w:rsidRDefault="00F27803" w:rsidP="00F27803">
            <w:pPr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B37B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egion of Interest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C904E1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CCFE16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GM 2.5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3C5D5F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GM 5.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6D502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B6A337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F27803" w:rsidRPr="00FA7600" w14:paraId="54B769B0" w14:textId="77777777" w:rsidTr="00BA6DE9">
        <w:trPr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0A93B2" w14:textId="2398FF2C" w:rsidR="00F27803" w:rsidRPr="001F0718" w:rsidRDefault="00F27803" w:rsidP="001F0718">
            <w:pPr>
              <w:contextualSpacing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Fractional anisotropy</w:t>
            </w:r>
            <w:r w:rsidR="0029690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FA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rbitrary units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0CDF6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A15FB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A2030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1C1C1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92EDBE" w14:textId="77777777" w:rsidR="00F27803" w:rsidRPr="00FA7600" w:rsidRDefault="00F27803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  <w:tr w:rsidR="00F27803" w:rsidRPr="0029690F" w14:paraId="6682CAF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AC5F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rpus callos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9C467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6 ± 0.01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820D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 ± 0.017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165F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 ± 0.01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CE918D9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B0A9C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4</w:t>
            </w:r>
          </w:p>
        </w:tc>
      </w:tr>
      <w:tr w:rsidR="00F27803" w:rsidRPr="0029690F" w14:paraId="332B220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BD86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9C51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4 ± 0.003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92B5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4 ± 0.003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E2E4E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4 ± 0.00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5032640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3CC4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44</w:t>
            </w:r>
          </w:p>
        </w:tc>
      </w:tr>
      <w:tr w:rsidR="00F27803" w:rsidRPr="0029690F" w14:paraId="7BF77FD2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5B6C5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174F0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1 ± 0.010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FF10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2 ± 0.010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0DF5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4 ± 0.01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C3967AB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C1BF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F27803" w:rsidRPr="0029690F" w14:paraId="70B2B10F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8769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A52E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4 ± 0.007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ADFA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3 ± 0.007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289B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3 ± 0.00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D2CCBE1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3D18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F27803" w:rsidRPr="0029690F" w14:paraId="4A3AC849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89A8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ntern</w:t>
            </w:r>
            <w:bookmarkStart w:id="5" w:name="_GoBack"/>
            <w:bookmarkEnd w:id="5"/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B997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1 ± 0.007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9B3E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0 ± 0.007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54A5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9 ± 0.00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257FD7C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32BA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F27803" w:rsidRPr="0029690F" w14:paraId="6C8E1FB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73A2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E2E5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0 ± 0.01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4B3F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9 ± 0.009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AAD9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9 ± 0.01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EA4FD28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B576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F27803" w:rsidRPr="0029690F" w14:paraId="66F5F588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BEDA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6A5D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4 ± 0.00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6254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4 ± 0.008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03C2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4 ± 0.00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029221D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76F3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F27803" w:rsidRPr="0029690F" w14:paraId="283C3291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5786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F5F7C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8 ± 0.00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EED89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7 ± 0.00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AAA3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7 ± 0.00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8FE1171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02159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F27803" w:rsidRPr="0029690F" w14:paraId="7739187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B959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488C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7 ± 0.00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0C0F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7 ± 0.00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762F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7 ± 0.0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AE8E802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93CAA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F27803" w:rsidRPr="0029690F" w14:paraId="7D752A2B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EE8A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80577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7 ± 0.00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67E32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6 ± 0.00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2773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7 ± 0.0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8CA0DBE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DF6E2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F27803" w:rsidRPr="0029690F" w14:paraId="0258BA7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AD4F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6294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0 ± 0.003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880E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0 ± 0.00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5514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0 ± 0.00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586D1DB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DA67C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F27803" w:rsidRPr="0029690F" w14:paraId="4AEE61C5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2647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white matte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359B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8 ± 0.00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548D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8 ± 0.00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6583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8 ± 0.00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2C2695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13B9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F27803" w:rsidRPr="0029690F" w14:paraId="0953094F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999EF" w14:textId="77777777" w:rsidR="00F27803" w:rsidRPr="0029690F" w:rsidRDefault="00F27803" w:rsidP="001F0718">
            <w:pPr>
              <w:ind w:firstLine="525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FA mas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37B8" w14:textId="77777777" w:rsidR="00F27803" w:rsidRPr="0029690F" w:rsidRDefault="00F27803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3 ± 0.00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7C24" w14:textId="77777777" w:rsidR="00F27803" w:rsidRPr="0029690F" w:rsidRDefault="00F27803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3 ± 0.00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32F1" w14:textId="77777777" w:rsidR="00F27803" w:rsidRPr="0029690F" w:rsidRDefault="00F27803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3 ± 0.0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7F146E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815F" w14:textId="77777777" w:rsidR="00F27803" w:rsidRPr="0029690F" w:rsidRDefault="00F27803" w:rsidP="00F27803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BA6DE9" w:rsidRPr="0029690F" w14:paraId="5C040F6C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345F9" w14:textId="151C9049" w:rsidR="00BA6DE9" w:rsidRPr="0029690F" w:rsidRDefault="00BA6DE9" w:rsidP="00BA6DE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al diffusivity (AD; × 10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 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1B74" w14:textId="77777777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FB40" w14:textId="77777777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6C03" w14:textId="77777777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D849DEA" w14:textId="77777777" w:rsidR="00BA6DE9" w:rsidRPr="0029690F" w:rsidRDefault="00BA6DE9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D6EC" w14:textId="77777777" w:rsidR="00BA6DE9" w:rsidRPr="0029690F" w:rsidRDefault="00BA6DE9" w:rsidP="00F27803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6DE9" w:rsidRPr="0029690F" w14:paraId="24DEA83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B9F0" w14:textId="2463228A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rpus callos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EE34" w14:textId="0A30C281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6 ± 0.020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F557" w14:textId="0BA29573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0 ± 0.02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EEA25" w14:textId="774C144C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8 ± 0.02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4093142" w14:textId="3CB3984D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8412" w14:textId="50E6A301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17</w:t>
            </w:r>
          </w:p>
        </w:tc>
      </w:tr>
      <w:tr w:rsidR="00BA6DE9" w:rsidRPr="0029690F" w14:paraId="28119BA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6BF9C" w14:textId="7FD814B1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92CC" w14:textId="1F9EBE4B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7 ± 0.00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6EC1" w14:textId="27F6FD9E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7 ± 0.00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C95D" w14:textId="496C5CFB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8 ± 0.00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C3BDA29" w14:textId="5D37E711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4DE2" w14:textId="44A867D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</w:tr>
      <w:tr w:rsidR="00BA6DE9" w:rsidRPr="0029690F" w14:paraId="7BBE5108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3A03" w14:textId="0BA590AF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7568" w14:textId="69AC45AA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 ± 0.01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FB55" w14:textId="10F97E86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 ± 0.01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E2F0" w14:textId="4E77A682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 ± 0.01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6E10328" w14:textId="5F3B9C2C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D3A7" w14:textId="0CE320C0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9</w:t>
            </w:r>
          </w:p>
        </w:tc>
      </w:tr>
      <w:tr w:rsidR="00BA6DE9" w:rsidRPr="0029690F" w14:paraId="3A5E1BF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D87A" w14:textId="006C1449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6E1A" w14:textId="4D52E047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1 ± 0.009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B49C" w14:textId="7F72E0A0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3 ± 0.009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A45B" w14:textId="752067D0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3 ± 0.01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DC0F2D" w14:textId="773B82FB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FC33" w14:textId="411CD118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BA6DE9" w:rsidRPr="0029690F" w14:paraId="3378D189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8F22" w14:textId="098E4D94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D109" w14:textId="3342E1A9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5 ± 0.010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1D44" w14:textId="27D7E165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6 ± 0.010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68C2" w14:textId="1FEEA0BB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6 ± 0.01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019B704" w14:textId="2098F2E3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ED471" w14:textId="26AAB6D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BA6DE9" w:rsidRPr="0029690F" w14:paraId="0DC326F9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D9C0" w14:textId="7E356823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95606" w14:textId="61E90797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1 ± 0.019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CB4C" w14:textId="43D515E1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8 ± 0.019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4CF0B" w14:textId="60B53366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1 ± 0.01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A7A7D2" w14:textId="2281C80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006E" w14:textId="67E313DF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BA6DE9" w:rsidRPr="0029690F" w14:paraId="7F54790C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1DF9" w14:textId="0D7E4AB9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EA07C" w14:textId="41056696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2 ± 0.01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BCBD" w14:textId="073D57FF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1 ± 0.01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9D11" w14:textId="57657A66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2 ± 0.01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65E5910" w14:textId="6B156DB3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8405" w14:textId="301E5348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BA6DE9" w:rsidRPr="0029690F" w14:paraId="6CBA249C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79DC" w14:textId="166DB053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E8A1" w14:textId="0912185A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7 ± 0.01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3E22" w14:textId="163CF104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7 ± 0.012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696E" w14:textId="3AF6E265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7 ± 0.01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27C7AF3" w14:textId="2C582285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9BE3" w14:textId="4C311C63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BA6DE9" w:rsidRPr="0029690F" w14:paraId="48F522D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43F0" w14:textId="131AD42A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3075" w14:textId="074A0CB4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07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C7A1" w14:textId="3ED606C5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07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3E23" w14:textId="33CE81F1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0 ± 0.00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4E3859A" w14:textId="145BD43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4A52" w14:textId="21EA1243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BA6DE9" w:rsidRPr="0029690F" w14:paraId="7883D486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ECD9" w14:textId="2BCB4F9C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F8CF" w14:textId="31B9E126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8 ± 0.007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7C49C" w14:textId="42FF419A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07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8357" w14:textId="55847FC5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0 ± 0.00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DB1854F" w14:textId="572685B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0655" w14:textId="7BE41BC2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BA6DE9" w:rsidRPr="0029690F" w14:paraId="131E308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2111" w14:textId="7909EBB7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4B1E" w14:textId="0CA4D0A2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8 ± 0.00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6B62" w14:textId="29E481CA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8 ± 0.00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4BE5" w14:textId="3E53D8EE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0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A7B59FF" w14:textId="31B6054B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6241" w14:textId="2EF5D820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BA6DE9" w:rsidRPr="0029690F" w14:paraId="1900DEB9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4EC0" w14:textId="28712136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white matte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F00C" w14:textId="1713E970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9 ± 0.007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BD1A" w14:textId="71EF38D6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0 ± 0.007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83F86" w14:textId="01647111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1 ± 0.00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929D08B" w14:textId="05524E7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4EAC" w14:textId="4198713D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BA6DE9" w:rsidRPr="0029690F" w14:paraId="017B945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D642E" w14:textId="103CFFDF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AD mas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45E0" w14:textId="0F30C5E9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6 ± 0.00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844E" w14:textId="5D254273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7 ± 0.006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8DAF" w14:textId="79732890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7 ± 0.00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8E25B40" w14:textId="51E82701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76A6" w14:textId="522D3398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BA6DE9" w:rsidRPr="0029690F" w14:paraId="147E43ED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0F28" w14:textId="24F0D61D" w:rsidR="00BA6DE9" w:rsidRPr="0029690F" w:rsidRDefault="00BA6DE9" w:rsidP="00BA6DE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l diffusivity (RD; × 10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 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2A67" w14:textId="77777777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28616" w14:textId="77777777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E909" w14:textId="77777777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9EDF9B" w14:textId="77777777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EEEA" w14:textId="77777777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6DE9" w:rsidRPr="0029690F" w14:paraId="22CDA2C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61D4E" w14:textId="4A38FCEB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rpus callos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F308" w14:textId="074BB2CB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± 0.01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E4E81" w14:textId="7E16CD0A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1 ± 0.012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611D" w14:textId="4BC4FAC8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 ± 0.01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2585C7E" w14:textId="5ED5B820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2823" w14:textId="48058BED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7</w:t>
            </w:r>
          </w:p>
        </w:tc>
      </w:tr>
      <w:tr w:rsidR="00BA6DE9" w:rsidRPr="0029690F" w14:paraId="630946A0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F3F4" w14:textId="17D5D6F2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rebell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A7F8" w14:textId="01A3BF36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0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7DC9" w14:textId="01EB1E10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05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2D55" w14:textId="33ECFC12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8 ± 0.00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9270140" w14:textId="258EFC9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7D955" w14:textId="797DFBD2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BA6DE9" w:rsidRPr="0029690F" w14:paraId="562AE546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6C0F" w14:textId="7132953E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597C" w14:textId="3C946DF9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4 ± 0.01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C250" w14:textId="254BCC70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4 ± 0.01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4FDA" w14:textId="67EEBC80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± 0.01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A9B4166" w14:textId="4CC27635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8D2C7" w14:textId="5B3DA4D2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BA6DE9" w:rsidRPr="0029690F" w14:paraId="5495A35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28A0" w14:textId="66E8F6C3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4437" w14:textId="124F74F4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 ± 0.00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AD66" w14:textId="0D466D84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4 ± 0.00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FD77" w14:textId="61E40F42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 ± 0.00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667AF27" w14:textId="052A3A8F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1461" w14:textId="401542C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BA6DE9" w:rsidRPr="0029690F" w14:paraId="692231E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6DDC4" w14:textId="0AAFF3C3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A183" w14:textId="1B27320B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9 ± 0.00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FB59" w14:textId="49B79E4C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0 ± 0.00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8096" w14:textId="24409C55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1 ± 0.00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02AF2FB" w14:textId="5DBA30BC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83DA8" w14:textId="4AEC7D8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BA6DE9" w:rsidRPr="0029690F" w14:paraId="5048C09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A06DC" w14:textId="6D998195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D547" w14:textId="350D1888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8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D6D7" w14:textId="5272E65B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9 ± 0.008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CBF9" w14:textId="1CFC1FCE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8 ± 0.00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4EEF71" w14:textId="0F5CE726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8FAD" w14:textId="7A1C50F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BA6DE9" w:rsidRPr="0029690F" w14:paraId="5D49FC3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79B3" w14:textId="2B5A8AAA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C78F" w14:textId="4B86767F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 ± 0.009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726C" w14:textId="007CBEB5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 ± 0.009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458ED" w14:textId="4CACCDB1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 ± 0.00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5543EB5" w14:textId="1C5BD206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91F4" w14:textId="09950381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BA6DE9" w:rsidRPr="0029690F" w14:paraId="4D1C299D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13B2" w14:textId="34B41EBE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53BB" w14:textId="7D0C1F4F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1 ± 0.005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4EC07" w14:textId="551A140E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2 ± 0.005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F79C6" w14:textId="64804EC0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2 ± 0.00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CCF615E" w14:textId="295A0AA5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3515" w14:textId="7E572F2F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BA6DE9" w:rsidRPr="0029690F" w14:paraId="19426F76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B1AF" w14:textId="71BA16B5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5759" w14:textId="0B0608AE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3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CC3D4" w14:textId="0187B67C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7555" w14:textId="4E705A29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5 ± 0.00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50F0523" w14:textId="473FA9B1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4DF97" w14:textId="705DC596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BA6DE9" w:rsidRPr="0029690F" w14:paraId="072A2FB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E3DE" w14:textId="587206F9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7DCF" w14:textId="2982657C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56F3" w14:textId="0A7C1686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7FB9" w14:textId="5578C94D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5 ± 0.00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BB8EB6" w14:textId="15CF78C6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9FED" w14:textId="535909B0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BA6DE9" w:rsidRPr="0029690F" w14:paraId="4E511E66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C5BE5" w14:textId="19D582E6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1132" w14:textId="2F0B82DA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00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7D11" w14:textId="67A7C21B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00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896BF" w14:textId="29CE68A4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00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8DBDF3F" w14:textId="6E91257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06720" w14:textId="5156D717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BA6DE9" w:rsidRPr="0029690F" w14:paraId="21CE70AB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6C071" w14:textId="0B866241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white matte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910F" w14:textId="3D74035F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B667" w14:textId="26B2305A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71FA" w14:textId="1CF5A232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4 ± 0.00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4812E4E" w14:textId="165C262B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3FCC" w14:textId="6830F677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BA6DE9" w:rsidRPr="0029690F" w14:paraId="3572B9E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7F08" w14:textId="396C31EF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RD mas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06D5" w14:textId="06C47D96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0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0AAC" w14:textId="3B129C37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0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3489" w14:textId="53FFB0B6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6 ± 0.00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1B0539E" w14:textId="132B21F1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CB29" w14:textId="78C1DCA2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BA6DE9" w:rsidRPr="0029690F" w14:paraId="6F80D5C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3C591" w14:textId="420C4B91" w:rsidR="00BA6DE9" w:rsidRPr="0029690F" w:rsidRDefault="00BA6DE9" w:rsidP="00BA6DE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iffusivity (MD; × 10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 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F0298" w14:textId="77777777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86E5" w14:textId="77777777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B477" w14:textId="77777777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9AA18B1" w14:textId="77777777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0183" w14:textId="77777777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6DE9" w:rsidRPr="0029690F" w14:paraId="1F6D2168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465B" w14:textId="20B54E06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rpus callos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E5E0" w14:textId="667EF2CD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2 ± 0.010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B3E4" w14:textId="2F358C46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4 ± 0.010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712DD" w14:textId="34531F30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± 0.01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05B6461" w14:textId="73E05265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6AAA5" w14:textId="7FC5E45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92</w:t>
            </w:r>
          </w:p>
        </w:tc>
      </w:tr>
      <w:tr w:rsidR="00BA6DE9" w:rsidRPr="0029690F" w14:paraId="783F6B70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EF4B" w14:textId="65D62DAE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9D39B" w14:textId="64A35615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3 ± 0.00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C676" w14:textId="692A56B7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4 ± 0.005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7EF4" w14:textId="184DAAAF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5 ± 0.00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3240133" w14:textId="7699CD3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EE1F7" w14:textId="0563C348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BA6DE9" w:rsidRPr="0029690F" w14:paraId="4348162A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157F" w14:textId="5F474917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6E4B" w14:textId="4CCBF070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1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262F" w14:textId="46D3E6E8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1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CB57" w14:textId="4A4E338A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5 ± 0.01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993A299" w14:textId="351C0622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80D4" w14:textId="0F240765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BA6DE9" w:rsidRPr="0029690F" w14:paraId="70D6CF47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F0BD" w14:textId="743C5447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059CC" w14:textId="497A1689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06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1F0D4" w14:textId="6BBF7197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7 ± 0.00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0C975" w14:textId="2A75964F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0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D3D828B" w14:textId="7C14104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DDB1" w14:textId="28C0EA0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BA6DE9" w:rsidRPr="0029690F" w14:paraId="644E4C93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1685" w14:textId="0BDFDD8D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8B945" w14:textId="2643221F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8 ± 0.00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85474" w14:textId="7880C611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9 ± 0.00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8516" w14:textId="7F3B6CF6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00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93A7781" w14:textId="25D02410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90E4" w14:textId="3D0435A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BA6DE9" w:rsidRPr="0029690F" w14:paraId="07B034E3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792DD" w14:textId="658C3311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0F89" w14:textId="4E9011BB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 ± 0.0096</w:t>
            </w: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2E026" w14:textId="080504C2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± 0.0095</w:t>
            </w: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E26D" w14:textId="43944771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± 0.0098</w:t>
            </w: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B045A85" w14:textId="2A85800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181E0" w14:textId="5E8DA5C5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BA6DE9" w:rsidRPr="0029690F" w14:paraId="263BBBDE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72AE" w14:textId="7B1D61DC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A3975" w14:textId="31403952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09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F27A" w14:textId="07E3D722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08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1C44" w14:textId="4AC0ECBF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00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22A56C3" w14:textId="66473A78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4CA2" w14:textId="559AFAB0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BA6DE9" w:rsidRPr="0029690F" w14:paraId="42172479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3CE9" w14:textId="35901DC3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internal capsu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98A6" w14:textId="74D283EC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9 ± 0.00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208A0" w14:textId="4B1BFCE1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00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A050" w14:textId="0BC11F3B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00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7601420" w14:textId="0AD7C59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DB3A" w14:textId="12C423AD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BA6DE9" w:rsidRPr="0029690F" w14:paraId="3018CC36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D1881" w14:textId="099953F5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C97A" w14:textId="5A3682A4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4B81" w14:textId="783EC6F5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42D8" w14:textId="1B63AF19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7 ± 0.00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F8D2E09" w14:textId="5A4122E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F9BF" w14:textId="0FE5DDE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BA6DE9" w:rsidRPr="0029690F" w14:paraId="273AE615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C900" w14:textId="007FA24C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id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FEC2" w14:textId="3B81DEE1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5 ± 0.00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38AF" w14:textId="00502A18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741A" w14:textId="1E6B9D2F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11B0442" w14:textId="2179CBF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F0049" w14:textId="5892E4A6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BA6DE9" w:rsidRPr="0029690F" w14:paraId="644CDC82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6663" w14:textId="165AA24D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9171" w14:textId="2E113053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9 ± 0.00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A611" w14:textId="6477BD83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0 ± 0.00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3CA7E" w14:textId="60AE30DE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60 ± 0.00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BAC2854" w14:textId="15958C2B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EF37" w14:textId="252F0718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BA6DE9" w:rsidRPr="0029690F" w14:paraId="4F8A167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7C5E" w14:textId="182FE369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white matte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2DACC" w14:textId="0033F5C3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5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83DF" w14:textId="6467D94F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F1F4" w14:textId="7F0890A0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57 ± 0.00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4E205DE" w14:textId="06A14C0E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E286" w14:textId="74EF675C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90F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BA6DE9" w:rsidRPr="0029690F" w14:paraId="30B5B6A4" w14:textId="77777777" w:rsidTr="00BA6DE9">
        <w:trPr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17821" w14:textId="1F5D300E" w:rsidR="00BA6DE9" w:rsidRPr="0029690F" w:rsidRDefault="00BA6DE9" w:rsidP="00BA6DE9">
            <w:pPr>
              <w:ind w:firstLine="525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MD mask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A615B" w14:textId="550957D6" w:rsidR="00BA6DE9" w:rsidRPr="0029690F" w:rsidRDefault="00BA6DE9" w:rsidP="00BA6DE9">
            <w:pPr>
              <w:tabs>
                <w:tab w:val="decimal" w:pos="43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sz w:val="24"/>
                <w:szCs w:val="24"/>
              </w:rPr>
              <w:t>0.56 ± 0.004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5C8F6" w14:textId="627B82E8" w:rsidR="00BA6DE9" w:rsidRPr="0029690F" w:rsidRDefault="00BA6DE9" w:rsidP="00BA6DE9">
            <w:pPr>
              <w:tabs>
                <w:tab w:val="decimal" w:pos="375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sz w:val="24"/>
                <w:szCs w:val="24"/>
              </w:rPr>
              <w:t>0.57 ± 0.004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B443C" w14:textId="3759FA23" w:rsidR="00BA6DE9" w:rsidRPr="0029690F" w:rsidRDefault="00BA6DE9" w:rsidP="00BA6DE9">
            <w:pPr>
              <w:tabs>
                <w:tab w:val="decimal" w:pos="420"/>
              </w:tabs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sz w:val="24"/>
                <w:szCs w:val="24"/>
              </w:rPr>
              <w:t>0.57 ± 0.00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5747C" w14:textId="11DDF439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6285D8" w14:textId="0AEEEA94" w:rsidR="00BA6DE9" w:rsidRPr="0029690F" w:rsidRDefault="00BA6DE9" w:rsidP="00BA6DE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F27803" w:rsidRPr="00FA7600" w14:paraId="6E5C4280" w14:textId="77777777" w:rsidTr="00F27803">
        <w:trPr>
          <w:jc w:val="center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614567" w14:textId="554106DF" w:rsidR="00F27803" w:rsidRPr="001F0718" w:rsidRDefault="00F27803" w:rsidP="00F27803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F071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  <w:r w:rsidRPr="001F0718">
              <w:rPr>
                <w:rFonts w:ascii="Times New Roman" w:eastAsia="Times New Roman" w:hAnsi="Times New Roman" w:cs="Times New Roman"/>
                <w:color w:val="000000"/>
              </w:rPr>
              <w:t>Means</w:t>
            </w:r>
            <w:proofErr w:type="spellEnd"/>
            <w:proofErr w:type="gramEnd"/>
            <w:r w:rsidRPr="001F0718">
              <w:rPr>
                <w:rFonts w:ascii="Times New Roman" w:eastAsia="Times New Roman" w:hAnsi="Times New Roman" w:cs="Times New Roman"/>
                <w:color w:val="000000"/>
              </w:rPr>
              <w:t xml:space="preserve"> without a common superscript letter differ (</w:t>
            </w:r>
            <w:r w:rsidRPr="001F071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1F0718">
              <w:rPr>
                <w:rFonts w:ascii="Times New Roman" w:eastAsia="Times New Roman" w:hAnsi="Times New Roman" w:cs="Times New Roman"/>
                <w:color w:val="000000"/>
              </w:rPr>
              <w:t xml:space="preserve"> &lt; 0.05).</w:t>
            </w:r>
          </w:p>
          <w:p w14:paraId="5198CF79" w14:textId="787D6A3B" w:rsidR="00F27803" w:rsidRPr="00FA7600" w:rsidRDefault="00F27803" w:rsidP="00F27803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60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FA7600">
              <w:rPr>
                <w:rFonts w:ascii="Times New Roman" w:eastAsia="Times New Roman" w:hAnsi="Times New Roman" w:cs="Times New Roman"/>
                <w:color w:val="000000"/>
              </w:rPr>
              <w:t xml:space="preserve">Data presented are least square means and </w:t>
            </w:r>
            <w:r w:rsidRPr="00FA7600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A7600">
              <w:rPr>
                <w:rFonts w:ascii="Times New Roman" w:eastAsia="Times New Roman" w:hAnsi="Times New Roman" w:cs="Times New Roman"/>
                <w:color w:val="000000"/>
              </w:rPr>
              <w:t>-values from mixed model ANOVA.</w:t>
            </w:r>
          </w:p>
        </w:tc>
      </w:tr>
    </w:tbl>
    <w:p w14:paraId="0D8C0A2D" w14:textId="58BA9C58" w:rsidR="00244312" w:rsidRDefault="00244312">
      <w:pPr>
        <w:sectPr w:rsidR="00244312" w:rsidSect="001F07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450" w:type="dxa"/>
        <w:tblCellMar>
          <w:left w:w="0" w:type="dxa"/>
          <w:right w:w="58" w:type="dxa"/>
        </w:tblCellMar>
        <w:tblLook w:val="04A0" w:firstRow="1" w:lastRow="0" w:firstColumn="1" w:lastColumn="0" w:noHBand="0" w:noVBand="1"/>
      </w:tblPr>
      <w:tblGrid>
        <w:gridCol w:w="4096"/>
        <w:gridCol w:w="624"/>
        <w:gridCol w:w="557"/>
        <w:gridCol w:w="624"/>
        <w:gridCol w:w="557"/>
        <w:gridCol w:w="735"/>
        <w:gridCol w:w="557"/>
        <w:gridCol w:w="699"/>
        <w:gridCol w:w="1001"/>
      </w:tblGrid>
      <w:tr w:rsidR="005B1406" w:rsidRPr="00FA7600" w14:paraId="2239D54A" w14:textId="77777777" w:rsidTr="0029690F">
        <w:trPr>
          <w:trHeight w:val="300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0E592B4" w14:textId="28E8BDF2" w:rsidR="005B1406" w:rsidRPr="00FA7600" w:rsidRDefault="005B1406" w:rsidP="00246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600"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Supplemental Table </w:t>
            </w:r>
            <w:r w:rsidR="00F27803" w:rsidRPr="00FA7600">
              <w:rPr>
                <w:rFonts w:ascii="Times New Roman" w:eastAsia="Times New Roman" w:hAnsi="Times New Roman" w:cs="Times New Roman"/>
                <w:b/>
              </w:rPr>
              <w:t>4</w:t>
            </w:r>
            <w:r w:rsidRPr="00FA7600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FA7600">
              <w:rPr>
                <w:rFonts w:ascii="Times New Roman" w:eastAsia="Times New Roman" w:hAnsi="Times New Roman" w:cs="Times New Roman"/>
                <w:b/>
                <w:color w:val="000000"/>
              </w:rPr>
              <w:t>Exploratory behavior in the novel object recognition task</w:t>
            </w:r>
          </w:p>
        </w:tc>
      </w:tr>
      <w:tr w:rsidR="005B1406" w:rsidRPr="00FA7600" w14:paraId="6A2D245B" w14:textId="77777777" w:rsidTr="0029690F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3FD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4F6C9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</w:rPr>
              <w:t>Diet</w:t>
            </w:r>
            <w:r w:rsidRPr="00FA7600">
              <w:rPr>
                <w:rFonts w:ascii="Times New Roman" w:eastAsia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C7042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</w:rPr>
              <w:t>Pooled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7BE6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B1406" w:rsidRPr="00FA7600" w14:paraId="0FA49BC9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8B649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</w:rPr>
              <w:t>Measure</w:t>
            </w:r>
            <w:r w:rsidRPr="00FA7600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5F8B1" w14:textId="6AD02674" w:rsidR="005B1406" w:rsidRPr="00FA7600" w:rsidRDefault="002E6F18" w:rsidP="002E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286E6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GM 2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E1547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GM 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F199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</w:rPr>
              <w:t>SE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B6C40" w14:textId="77777777" w:rsidR="005B1406" w:rsidRPr="00FA7600" w:rsidRDefault="005B1406" w:rsidP="00E0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FA7600">
              <w:rPr>
                <w:rFonts w:ascii="Times New Roman" w:eastAsia="Times New Roman" w:hAnsi="Times New Roman" w:cs="Times New Roman"/>
                <w:b/>
              </w:rPr>
              <w:t>-Value</w:t>
            </w:r>
            <w:r w:rsidRPr="00FA7600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</w:tc>
      </w:tr>
      <w:tr w:rsidR="005B1406" w:rsidRPr="00FA7600" w14:paraId="669E4C4D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AE7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ample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E23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73637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893E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8B7E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43BD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7872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804C2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6569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B1406" w:rsidRPr="00FA7600" w14:paraId="59CD4BB5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A09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otal # of objec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B2F9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9.6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7BCEB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761A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94AA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01D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2.0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CB99E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C48D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537B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627</w:t>
            </w:r>
          </w:p>
        </w:tc>
      </w:tr>
      <w:tr w:rsidR="005B1406" w:rsidRPr="00FA7600" w14:paraId="444E3558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372C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ime spent exploring objects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535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9.0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584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922DD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0.3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B6E87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D66F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3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E2C4E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7DDC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8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2C5F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535</w:t>
            </w:r>
          </w:p>
        </w:tc>
      </w:tr>
      <w:tr w:rsidR="005B1406" w:rsidRPr="00FA7600" w14:paraId="01E73693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3C20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Mean length of object visits, s/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523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.6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B09D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501E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6.2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6C65E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00FB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3683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CC7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883D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371</w:t>
            </w:r>
          </w:p>
        </w:tc>
      </w:tr>
      <w:tr w:rsidR="005B1406" w:rsidRPr="00FA7600" w14:paraId="4CC03F1F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18A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deviation of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CE1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.0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0004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846C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9.3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2EFAA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0AB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2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53D5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F0D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B8E6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784</w:t>
            </w:r>
          </w:p>
        </w:tc>
      </w:tr>
      <w:tr w:rsidR="005B1406" w:rsidRPr="00FA7600" w14:paraId="6DE1F80A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3DD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error of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927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6CD6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B629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63E6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CFE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9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BA16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565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24DD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656</w:t>
            </w:r>
          </w:p>
        </w:tc>
      </w:tr>
      <w:tr w:rsidR="005B1406" w:rsidRPr="00FA7600" w14:paraId="39D541E9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BF6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Latency to first object visi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CD77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6.8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241A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C71B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51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3441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BCB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4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C8A7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530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5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8ABC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137</w:t>
            </w:r>
          </w:p>
        </w:tc>
      </w:tr>
      <w:tr w:rsidR="005B1406" w:rsidRPr="00FA7600" w14:paraId="70F1944D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6BE6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est Trial: exploration of all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31BD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7220A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18F3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FB93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98CC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FA2D3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54E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794E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B1406" w:rsidRPr="00FA7600" w14:paraId="0B5BD2FA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E8C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otal # of objec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4560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7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738B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85B5E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5DB2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FF6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2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3DE3F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E9D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6D23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83</w:t>
            </w:r>
          </w:p>
        </w:tc>
      </w:tr>
      <w:tr w:rsidR="005B1406" w:rsidRPr="00FA7600" w14:paraId="376D7888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394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ime spent exploring objects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BEE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D5A3E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CA7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9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27406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9C04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9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2432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F80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7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06EC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608</w:t>
            </w:r>
          </w:p>
        </w:tc>
      </w:tr>
      <w:tr w:rsidR="005B1406" w:rsidRPr="00FA7600" w14:paraId="2812CD88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95A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Mean length of object visit, s/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A7AA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2.7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F52E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F8CF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1E53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2EB1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.49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173C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4E89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CA0A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166</w:t>
            </w:r>
          </w:p>
        </w:tc>
      </w:tr>
      <w:tr w:rsidR="005B1406" w:rsidRPr="00FA7600" w14:paraId="60942ECA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A375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deviation of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C38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EDF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8B2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9.9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03042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2CB2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9.53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75E8A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9E9D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B5A4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137</w:t>
            </w:r>
          </w:p>
        </w:tc>
      </w:tr>
      <w:tr w:rsidR="005B1406" w:rsidRPr="00FA7600" w14:paraId="6D1762E8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FE6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error of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70F5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.92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44CB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75F9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0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DB077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AB5C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69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5B20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921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C834" w14:textId="77777777" w:rsidR="005B1406" w:rsidRPr="0029690F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9690F">
              <w:rPr>
                <w:rFonts w:ascii="Times New Roman" w:eastAsiaTheme="minorEastAsia" w:hAnsi="Times New Roman" w:cs="Times New Roman"/>
                <w:color w:val="000000"/>
              </w:rPr>
              <w:t>0.090</w:t>
            </w:r>
          </w:p>
        </w:tc>
      </w:tr>
      <w:tr w:rsidR="005B1406" w:rsidRPr="00FA7600" w14:paraId="4D0D239C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D67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Latency to first object visi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82A4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2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AD90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EFAF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7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BD61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9E5F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1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88BEF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3F7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5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AACC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956</w:t>
            </w:r>
          </w:p>
        </w:tc>
      </w:tr>
      <w:tr w:rsidR="005B1406" w:rsidRPr="00FA7600" w14:paraId="5542D1A8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E6C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est Trial: exploration of the novel o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F2C2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ABD5E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F7E2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7E1E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5FA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FB7F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D22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D2B8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B1406" w:rsidRPr="00FA7600" w14:paraId="2B36041E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AAF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# of novel objec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B17E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5.93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14E1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994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6.2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E193A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973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5.4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80E5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248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0BA2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51</w:t>
            </w:r>
          </w:p>
        </w:tc>
      </w:tr>
      <w:tr w:rsidR="005B1406" w:rsidRPr="00FA7600" w14:paraId="74335B2C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A90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ime spent exploring the novel objec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E41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69.2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DD77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CD6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55.3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B1A4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B7B0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63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FD239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B52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2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F726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708</w:t>
            </w:r>
          </w:p>
        </w:tc>
      </w:tr>
      <w:tr w:rsidR="005B1406" w:rsidRPr="00FA7600" w14:paraId="56B6D41E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62D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Mean length of novel object visits, s/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2B7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3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B5C75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6C16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58E03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F8E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2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9D03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A1B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65A8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14</w:t>
            </w:r>
          </w:p>
        </w:tc>
      </w:tr>
      <w:tr w:rsidR="005B1406" w:rsidRPr="00FA7600" w14:paraId="2E2375B1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66EE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deviation of novel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7EBE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1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42767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4EDF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2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67A3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2742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0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0BBB6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F97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A3CB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50</w:t>
            </w:r>
          </w:p>
        </w:tc>
      </w:tr>
      <w:tr w:rsidR="005B1406" w:rsidRPr="00FA7600" w14:paraId="67B20612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410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error of novel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80EB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.77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907DF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F93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.4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87F7B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7CFC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.7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A873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479D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0477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700</w:t>
            </w:r>
          </w:p>
        </w:tc>
      </w:tr>
      <w:tr w:rsidR="005B1406" w:rsidRPr="00FA7600" w14:paraId="6A0E35EA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D43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Latency to first novel object visi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4C5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3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6BC7B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9A98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2.9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C7FE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993B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3.9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D32A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9EFB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2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087B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658</w:t>
            </w:r>
          </w:p>
        </w:tc>
      </w:tr>
      <w:tr w:rsidR="005B1406" w:rsidRPr="00FA7600" w14:paraId="74856C3D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4D0A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est Trial: exploration of the sample o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5C36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56CD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68A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81A52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B07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24D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FA2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1856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B1406" w:rsidRPr="00FA7600" w14:paraId="4B5038BA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790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# of sample objec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2C4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.67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2F515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1124E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5.1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7EE7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F512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.76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A8E33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327D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B7D5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931</w:t>
            </w:r>
          </w:p>
        </w:tc>
      </w:tr>
      <w:tr w:rsidR="005B1406" w:rsidRPr="00FA7600" w14:paraId="46B40531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2F2" w14:textId="77777777" w:rsidR="005B1406" w:rsidRPr="00FA7600" w:rsidRDefault="005B1406" w:rsidP="0024678C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Time spent exploring the sample objec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F3C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4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2E86B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B238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8.7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E6635" w14:textId="77777777" w:rsidR="005B1406" w:rsidRPr="00FA7600" w:rsidRDefault="005B1406" w:rsidP="00246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BE4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1.9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72DB1" w14:textId="77777777" w:rsidR="005B1406" w:rsidRPr="00FA7600" w:rsidRDefault="005B1406" w:rsidP="00246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A3DD" w14:textId="77777777" w:rsidR="005B1406" w:rsidRPr="00FA7600" w:rsidRDefault="005B1406" w:rsidP="00246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107A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469</w:t>
            </w:r>
          </w:p>
        </w:tc>
      </w:tr>
      <w:tr w:rsidR="005B1406" w:rsidRPr="00FA7600" w14:paraId="6557141B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FCC" w14:textId="77777777" w:rsidR="005B1406" w:rsidRPr="00FA7600" w:rsidRDefault="005B1406" w:rsidP="0024678C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Mean length of sample object visits, s/visit</w:t>
            </w:r>
            <w:r w:rsidRPr="00FA7600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E42B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 w:themeColor="text1"/>
              </w:rPr>
              <w:t>15.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9FBC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 w:themeColor="text1"/>
              </w:rPr>
              <w:t>2.38</w:t>
            </w:r>
            <w:r w:rsidRPr="00FA7600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981B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 w:themeColor="text1"/>
              </w:rPr>
              <w:t>9.08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0F2DD" w14:textId="28E05D69" w:rsidR="005B1406" w:rsidRPr="00FA7600" w:rsidRDefault="005B1406" w:rsidP="00246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 w:themeColor="text1"/>
              </w:rPr>
              <w:t>2.96</w:t>
            </w:r>
            <w:r w:rsidRPr="00FA7600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E4D2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 w:themeColor="text1"/>
              </w:rPr>
              <w:t>6.1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432A4" w14:textId="426C47FB" w:rsidR="005B1406" w:rsidRPr="00FA7600" w:rsidRDefault="005B1406" w:rsidP="002467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 w:themeColor="text1"/>
              </w:rPr>
              <w:t>2.62</w:t>
            </w:r>
            <w:r w:rsidRPr="00FA7600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9C10" w14:textId="77777777" w:rsidR="005B1406" w:rsidRPr="00FA7600" w:rsidRDefault="005B1406" w:rsidP="00246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.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ED87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600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0.038</w:t>
            </w:r>
          </w:p>
        </w:tc>
      </w:tr>
      <w:tr w:rsidR="005B1406" w:rsidRPr="00FA7600" w14:paraId="07CDBAC2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FD72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deviation of sample visit length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E0CB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1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2B88C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7C73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8.5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8F3FB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4EAD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7.64 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1B097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681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7BDE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0.323</w:t>
            </w:r>
          </w:p>
        </w:tc>
      </w:tr>
      <w:tr w:rsidR="005B1406" w:rsidRPr="00FA7600" w14:paraId="529378C6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26669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Standard error of sample visit length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79FC459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8.2 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3C946D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A16EA7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3.48 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2CF0E1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321BD15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3.03 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5FA434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2AFCA2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2.4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2AD754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0.178</w:t>
            </w:r>
          </w:p>
        </w:tc>
      </w:tr>
      <w:tr w:rsidR="005B1406" w:rsidRPr="00FA7600" w14:paraId="64C8478F" w14:textId="77777777" w:rsidTr="0029690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13CD" w14:textId="77777777" w:rsidR="005B1406" w:rsidRPr="00FA7600" w:rsidRDefault="005B1406" w:rsidP="001407CF">
            <w:pPr>
              <w:spacing w:after="0" w:line="240" w:lineRule="auto"/>
              <w:ind w:left="165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="Times New Roman" w:hAnsi="Times New Roman" w:cs="Times New Roman"/>
              </w:rPr>
              <w:t>Latency to first sample object visit,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D9171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86.2 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5A2B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CED5A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31.5 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A6558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EBE07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9.5 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D035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4D5B4" w14:textId="77777777" w:rsidR="005B1406" w:rsidRPr="00FA7600" w:rsidRDefault="005B1406" w:rsidP="00140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22.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7125D" w14:textId="77777777" w:rsidR="005B1406" w:rsidRPr="00FA7600" w:rsidRDefault="005B1406" w:rsidP="00296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600">
              <w:rPr>
                <w:rFonts w:ascii="Times New Roman" w:eastAsiaTheme="minorEastAsia" w:hAnsi="Times New Roman" w:cs="Times New Roman"/>
                <w:color w:val="000000"/>
              </w:rPr>
              <w:t>0.068</w:t>
            </w:r>
          </w:p>
        </w:tc>
      </w:tr>
      <w:tr w:rsidR="005B1406" w:rsidRPr="00FA7600" w14:paraId="08ABF94B" w14:textId="77777777" w:rsidTr="0029690F">
        <w:trPr>
          <w:trHeight w:val="80"/>
        </w:trPr>
        <w:tc>
          <w:tcPr>
            <w:tcW w:w="94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E331E" w14:textId="72CE3760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Means</w:t>
            </w:r>
            <w:proofErr w:type="spellEnd"/>
            <w:proofErr w:type="gramEnd"/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out a common superscript </w:t>
            </w:r>
            <w:r w:rsidR="001407CF"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tter </w:t>
            </w: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differ</w:t>
            </w:r>
            <w:r w:rsidR="001407CF"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1407CF" w:rsidRPr="00FA76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="001407CF"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).</w:t>
            </w:r>
          </w:p>
        </w:tc>
      </w:tr>
      <w:tr w:rsidR="005B1406" w:rsidRPr="00FA7600" w14:paraId="0BC3CDFD" w14:textId="77777777" w:rsidTr="0029690F">
        <w:trPr>
          <w:trHeight w:val="255"/>
        </w:trPr>
        <w:tc>
          <w:tcPr>
            <w:tcW w:w="9450" w:type="dxa"/>
            <w:gridSpan w:val="9"/>
            <w:tcBorders>
              <w:left w:val="nil"/>
              <w:bottom w:val="nil"/>
              <w:right w:val="nil"/>
            </w:tcBorders>
          </w:tcPr>
          <w:p w14:paraId="48875B3B" w14:textId="5B04BE11" w:rsidR="005B1406" w:rsidRPr="00FA7600" w:rsidRDefault="005B1406" w:rsidP="002E6F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2E6F18"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Data presented are least square means.</w:t>
            </w:r>
          </w:p>
        </w:tc>
      </w:tr>
      <w:tr w:rsidR="005B1406" w:rsidRPr="00FA7600" w14:paraId="3E09E3D4" w14:textId="77777777" w:rsidTr="0029690F">
        <w:trPr>
          <w:trHeight w:val="255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1C2176F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 #, number; s, second; Δ, change in; min, minute.</w:t>
            </w:r>
          </w:p>
        </w:tc>
      </w:tr>
      <w:tr w:rsidR="005B1406" w:rsidRPr="00FA7600" w14:paraId="763A665F" w14:textId="77777777" w:rsidTr="0029690F">
        <w:trPr>
          <w:trHeight w:val="255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C760213" w14:textId="40603EB0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zed via one-way ANOVA</w:t>
            </w:r>
            <w:r w:rsidR="0029690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1406" w:rsidRPr="00FA7600" w14:paraId="065D0B6D" w14:textId="77777777" w:rsidTr="0029690F">
        <w:trPr>
          <w:trHeight w:val="1341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97631B0" w14:textId="77777777" w:rsidR="005B1406" w:rsidRPr="00FA7600" w:rsidRDefault="005B1406" w:rsidP="001407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pite diet 2 having a lower SEM (due to a larger sample size), the Brown-Forsythe test for homogeneity of variance assumption revealed diet 2 had a larger variance than diets 1 and 3. Thus, Welch’s ANOVA was used as a non-parametric alternative to a general linear model ANOVA and comparisons were assessed using pairwise two-sided multiple comparisons via the </w:t>
            </w:r>
            <w:proofErr w:type="spellStart"/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Dwass</w:t>
            </w:r>
            <w:proofErr w:type="spellEnd"/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, Steel, Critchlow-</w:t>
            </w:r>
            <w:proofErr w:type="spellStart"/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>Fligner</w:t>
            </w:r>
            <w:proofErr w:type="spellEnd"/>
            <w:r w:rsidRPr="00FA7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hod. Welch’s ANOVA demonstrated a P-value less than 0.05, however multiple comparison testing revealed no differences between groups.</w:t>
            </w:r>
          </w:p>
        </w:tc>
      </w:tr>
    </w:tbl>
    <w:p w14:paraId="3A8C09F2" w14:textId="59D96367" w:rsidR="005B1406" w:rsidRDefault="005B1406"/>
    <w:sectPr w:rsidR="005B1406" w:rsidSect="001F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407FA8" w16cid:durableId="21338BAF"/>
  <w16cid:commentId w16cid:paraId="787A2936" w16cid:durableId="21338BB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05E"/>
    <w:rsid w:val="0010448F"/>
    <w:rsid w:val="001407CF"/>
    <w:rsid w:val="001F0718"/>
    <w:rsid w:val="001F2734"/>
    <w:rsid w:val="00215E23"/>
    <w:rsid w:val="00244312"/>
    <w:rsid w:val="0024678C"/>
    <w:rsid w:val="0027105E"/>
    <w:rsid w:val="0029690F"/>
    <w:rsid w:val="002E6F18"/>
    <w:rsid w:val="00597B12"/>
    <w:rsid w:val="005A69D4"/>
    <w:rsid w:val="005B1406"/>
    <w:rsid w:val="005D0B41"/>
    <w:rsid w:val="005F6A43"/>
    <w:rsid w:val="00631FBC"/>
    <w:rsid w:val="00716F50"/>
    <w:rsid w:val="0075028D"/>
    <w:rsid w:val="007B2A4C"/>
    <w:rsid w:val="00870D1F"/>
    <w:rsid w:val="00A030AC"/>
    <w:rsid w:val="00A86DC8"/>
    <w:rsid w:val="00BA6DE9"/>
    <w:rsid w:val="00C31E8F"/>
    <w:rsid w:val="00C43BEC"/>
    <w:rsid w:val="00CF2C57"/>
    <w:rsid w:val="00D65060"/>
    <w:rsid w:val="00DB6EE7"/>
    <w:rsid w:val="00E071DB"/>
    <w:rsid w:val="00E333F9"/>
    <w:rsid w:val="00F27803"/>
    <w:rsid w:val="00FA7600"/>
    <w:rsid w:val="00FB37B3"/>
    <w:rsid w:val="00FB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FAD5C"/>
  <w15:chartTrackingRefBased/>
  <w15:docId w15:val="{CD19E67D-4C16-4FF2-AF28-FF17E4C8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406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1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406"/>
    <w:rPr>
      <w:sz w:val="20"/>
      <w:szCs w:val="20"/>
    </w:rPr>
  </w:style>
  <w:style w:type="table" w:customStyle="1" w:styleId="TableGrid5">
    <w:name w:val="Table Grid5"/>
    <w:basedOn w:val="TableNormal"/>
    <w:next w:val="TableGrid"/>
    <w:uiPriority w:val="59"/>
    <w:rsid w:val="005B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7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5D168-D581-4D36-901B-C6608393E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604</Words>
  <Characters>914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, Joanne Elizabeth</dc:creator>
  <cp:keywords/>
  <dc:description/>
  <cp:lastModifiedBy>Fil, Joanne Elizabeth</cp:lastModifiedBy>
  <cp:revision>5</cp:revision>
  <dcterms:created xsi:type="dcterms:W3CDTF">2019-10-03T22:24:00Z</dcterms:created>
  <dcterms:modified xsi:type="dcterms:W3CDTF">2019-10-04T17:44:00Z</dcterms:modified>
</cp:coreProperties>
</file>